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80B" w:rsidRPr="00900AF7" w:rsidRDefault="00900AF7" w:rsidP="00900AF7">
      <w:pPr>
        <w:autoSpaceDE w:val="0"/>
        <w:autoSpaceDN w:val="0"/>
        <w:adjustRightInd w:val="0"/>
        <w:jc w:val="left"/>
        <w:rPr>
          <w:rFonts w:hint="eastAsia"/>
          <w:b/>
          <w:color w:val="000000" w:themeColor="text1"/>
          <w:szCs w:val="21"/>
        </w:rPr>
      </w:pPr>
      <w:r>
        <w:rPr>
          <w:b/>
          <w:color w:val="000000" w:themeColor="text1"/>
          <w:szCs w:val="21"/>
        </w:rPr>
        <w:t xml:space="preserve">Supp. </w:t>
      </w:r>
      <w:r w:rsidRPr="00900AF7">
        <w:rPr>
          <w:rFonts w:hint="eastAsia"/>
          <w:b/>
          <w:color w:val="000000" w:themeColor="text1"/>
          <w:szCs w:val="21"/>
        </w:rPr>
        <w:t xml:space="preserve">Table </w:t>
      </w:r>
      <w:r w:rsidRPr="00900AF7">
        <w:rPr>
          <w:b/>
          <w:color w:val="000000" w:themeColor="text1"/>
          <w:szCs w:val="21"/>
        </w:rPr>
        <w:t>1</w:t>
      </w:r>
      <w:r w:rsidRPr="00900AF7">
        <w:rPr>
          <w:rFonts w:hint="eastAsia"/>
          <w:b/>
          <w:color w:val="000000" w:themeColor="text1"/>
          <w:szCs w:val="21"/>
        </w:rPr>
        <w:t xml:space="preserve"> </w:t>
      </w:r>
      <w:r>
        <w:rPr>
          <w:b/>
          <w:color w:val="000000" w:themeColor="text1"/>
          <w:szCs w:val="21"/>
        </w:rPr>
        <w:t>pCR according to SDF-1/TILs subgroups</w:t>
      </w:r>
    </w:p>
    <w:tbl>
      <w:tblPr>
        <w:tblpPr w:leftFromText="180" w:rightFromText="180" w:vertAnchor="page" w:horzAnchor="margin" w:tblpXSpec="center" w:tblpY="2543"/>
        <w:tblW w:w="10467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94"/>
        <w:gridCol w:w="284"/>
        <w:gridCol w:w="1276"/>
        <w:gridCol w:w="1417"/>
        <w:gridCol w:w="1418"/>
        <w:gridCol w:w="2126"/>
      </w:tblGrid>
      <w:tr w:rsidR="00900AF7" w:rsidRPr="00900AF7" w:rsidTr="00854C20">
        <w:trPr>
          <w:trHeight w:val="669"/>
        </w:trPr>
        <w:tc>
          <w:tcPr>
            <w:tcW w:w="255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80" w:lineRule="auto"/>
              <w:jc w:val="left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Subgroups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 w:rsidRPr="00900AF7">
              <w:rPr>
                <w:color w:val="000000" w:themeColor="text1"/>
                <w:sz w:val="24"/>
              </w:rPr>
              <w:t>N</w:t>
            </w:r>
            <w:r w:rsidRPr="00900AF7">
              <w:rPr>
                <w:rFonts w:hint="eastAsia"/>
                <w:color w:val="000000" w:themeColor="text1"/>
                <w:sz w:val="24"/>
              </w:rPr>
              <w:t>umber of patients</w:t>
            </w:r>
            <w:r w:rsidRPr="00900AF7">
              <w:rPr>
                <w:color w:val="000000" w:themeColor="text1"/>
                <w:sz w:val="24"/>
              </w:rPr>
              <w:t xml:space="preserve"> </w:t>
            </w:r>
            <w:r w:rsidRPr="00900AF7">
              <w:rPr>
                <w:rFonts w:hint="eastAsia"/>
                <w:color w:val="000000" w:themeColor="text1"/>
                <w:sz w:val="24"/>
              </w:rPr>
              <w:t>(%)</w:t>
            </w:r>
          </w:p>
        </w:tc>
        <w:tc>
          <w:tcPr>
            <w:tcW w:w="28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  <w:sz w:val="24"/>
              </w:rPr>
            </w:pPr>
            <w:r w:rsidRPr="00900AF7">
              <w:rPr>
                <w:rFonts w:hint="eastAsia"/>
                <w:color w:val="000000" w:themeColor="text1"/>
                <w:sz w:val="24"/>
              </w:rPr>
              <w:t>Number of pCR (%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900AF7" w:rsidRPr="00900AF7" w:rsidRDefault="00900AF7" w:rsidP="00900AF7">
            <w:pPr>
              <w:ind w:left="240" w:hangingChars="100" w:hanging="240"/>
              <w:rPr>
                <w:color w:val="000000" w:themeColor="text1"/>
                <w:sz w:val="24"/>
              </w:rPr>
            </w:pPr>
            <w:r w:rsidRPr="00900AF7">
              <w:rPr>
                <w:color w:val="000000" w:themeColor="text1"/>
                <w:sz w:val="24"/>
              </w:rPr>
              <w:t xml:space="preserve">Chi-Square  P value  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900AF7" w:rsidRPr="00900AF7" w:rsidRDefault="00900AF7" w:rsidP="00900AF7">
            <w:pPr>
              <w:jc w:val="center"/>
              <w:rPr>
                <w:color w:val="000000" w:themeColor="text1"/>
                <w:sz w:val="24"/>
              </w:rPr>
            </w:pPr>
            <w:r w:rsidRPr="00900AF7">
              <w:rPr>
                <w:color w:val="000000" w:themeColor="text1"/>
                <w:sz w:val="24"/>
              </w:rPr>
              <w:t>Multivariate</w:t>
            </w:r>
            <w:r w:rsidR="00D5680B">
              <w:rPr>
                <w:rFonts w:hint="eastAsia"/>
                <w:color w:val="000000" w:themeColor="text1"/>
                <w:sz w:val="24"/>
              </w:rPr>
              <w:t>*</w:t>
            </w:r>
            <w:r w:rsidRPr="00900AF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00AF7">
              <w:rPr>
                <w:color w:val="000000" w:themeColor="text1"/>
                <w:sz w:val="24"/>
              </w:rPr>
              <w:t xml:space="preserve">P </w:t>
            </w:r>
            <w:r w:rsidRPr="00900AF7">
              <w:rPr>
                <w:rFonts w:hint="eastAsia"/>
                <w:color w:val="000000" w:themeColor="text1"/>
                <w:sz w:val="24"/>
              </w:rPr>
              <w:t>value</w:t>
            </w:r>
            <w:r w:rsidRPr="00900AF7">
              <w:rPr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900AF7" w:rsidRPr="00900AF7" w:rsidRDefault="00900AF7" w:rsidP="00900AF7">
            <w:pPr>
              <w:jc w:val="center"/>
              <w:rPr>
                <w:color w:val="000000" w:themeColor="text1"/>
                <w:sz w:val="24"/>
              </w:rPr>
            </w:pPr>
            <w:r w:rsidRPr="00900AF7">
              <w:rPr>
                <w:rFonts w:hint="eastAsia"/>
                <w:color w:val="000000" w:themeColor="text1"/>
                <w:sz w:val="24"/>
              </w:rPr>
              <w:t>E</w:t>
            </w:r>
            <w:r w:rsidRPr="00900AF7">
              <w:rPr>
                <w:color w:val="000000" w:themeColor="text1"/>
                <w:sz w:val="24"/>
              </w:rPr>
              <w:t>x</w:t>
            </w:r>
            <w:r w:rsidRPr="00900AF7">
              <w:rPr>
                <w:rFonts w:hint="eastAsia"/>
                <w:color w:val="000000" w:themeColor="text1"/>
                <w:sz w:val="24"/>
              </w:rPr>
              <w:t>p</w:t>
            </w:r>
            <w:r w:rsidRPr="00900AF7">
              <w:rPr>
                <w:color w:val="000000" w:themeColor="text1"/>
                <w:sz w:val="24"/>
              </w:rPr>
              <w:t>.</w:t>
            </w:r>
            <w:r w:rsidRPr="00900AF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00AF7">
              <w:rPr>
                <w:color w:val="000000" w:themeColor="text1"/>
                <w:sz w:val="24"/>
              </w:rPr>
              <w:t>OR</w:t>
            </w:r>
          </w:p>
          <w:p w:rsidR="00900AF7" w:rsidRPr="00900AF7" w:rsidRDefault="00900AF7" w:rsidP="00900AF7">
            <w:pPr>
              <w:jc w:val="center"/>
              <w:rPr>
                <w:color w:val="000000" w:themeColor="text1"/>
                <w:sz w:val="24"/>
              </w:rPr>
            </w:pPr>
            <w:r w:rsidRPr="00900AF7">
              <w:rPr>
                <w:color w:val="000000" w:themeColor="text1"/>
                <w:sz w:val="24"/>
              </w:rPr>
              <w:t xml:space="preserve"> (95%CI)</w:t>
            </w:r>
          </w:p>
        </w:tc>
      </w:tr>
      <w:tr w:rsidR="00900AF7" w:rsidRPr="00900AF7" w:rsidTr="00854C2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Default="00900AF7" w:rsidP="00900AF7">
            <w:pPr>
              <w:ind w:leftChars="100" w:left="210"/>
              <w:rPr>
                <w:rFonts w:hint="eastAsia"/>
                <w:color w:val="000000" w:themeColor="text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Default="00900AF7" w:rsidP="00900AF7">
            <w:pPr>
              <w:jc w:val="center"/>
              <w:rPr>
                <w:rFonts w:hint="eastAsia"/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Default="00900AF7" w:rsidP="00900AF7">
            <w:pPr>
              <w:jc w:val="center"/>
              <w:rPr>
                <w:rFonts w:hint="eastAsia"/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</w:tr>
      <w:tr w:rsidR="00900AF7" w:rsidRPr="00900AF7" w:rsidTr="00854C2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ind w:leftChars="100" w:left="21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DF-1 low/TILs-hig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3</w:t>
            </w:r>
            <w:r>
              <w:rPr>
                <w:color w:val="000000" w:themeColor="text1"/>
              </w:rPr>
              <w:t xml:space="preserve"> (20</w:t>
            </w:r>
            <w:r w:rsidRPr="00900AF7">
              <w:rPr>
                <w:color w:val="000000" w:themeColor="text1"/>
              </w:rPr>
              <w:t>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</w:t>
            </w:r>
            <w:r w:rsidRPr="00900AF7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3.5</w:t>
            </w:r>
            <w:r w:rsidRPr="00900AF7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ef.</w:t>
            </w:r>
          </w:p>
        </w:tc>
      </w:tr>
      <w:tr w:rsidR="00900AF7" w:rsidRPr="00900AF7" w:rsidTr="00854C2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ind w:firstLineChars="100" w:firstLine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DF-1 low/TILs-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0</w:t>
            </w:r>
            <w:r>
              <w:rPr>
                <w:color w:val="000000" w:themeColor="text1"/>
              </w:rPr>
              <w:t xml:space="preserve"> (19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9 (3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75 (0.128-0.571)</w:t>
            </w:r>
          </w:p>
        </w:tc>
      </w:tr>
      <w:tr w:rsidR="00900AF7" w:rsidRPr="00900AF7" w:rsidTr="003048A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ind w:leftChars="100" w:left="210"/>
              <w:rPr>
                <w:rFonts w:cs="Calibri"/>
                <w:color w:val="000000" w:themeColor="text1"/>
              </w:rPr>
            </w:pPr>
            <w:r>
              <w:rPr>
                <w:color w:val="000000" w:themeColor="text1"/>
              </w:rPr>
              <w:t xml:space="preserve">SDF-1 </w:t>
            </w:r>
            <w:r>
              <w:rPr>
                <w:color w:val="000000" w:themeColor="text1"/>
              </w:rPr>
              <w:t>high/TILs-high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70 </w:t>
            </w:r>
            <w:r w:rsidRPr="00900AF7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23.1</w:t>
            </w:r>
            <w:r w:rsidRPr="00900AF7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900AF7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1.4</w:t>
            </w:r>
            <w:r w:rsidRPr="00900AF7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277 (0.133-0.578)</w:t>
            </w:r>
          </w:p>
        </w:tc>
      </w:tr>
      <w:tr w:rsidR="00900AF7" w:rsidRPr="00900AF7" w:rsidTr="00D5680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ind w:leftChars="100" w:left="21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DF-1 </w:t>
            </w:r>
            <w:r>
              <w:rPr>
                <w:color w:val="000000" w:themeColor="text1"/>
              </w:rPr>
              <w:t>high</w:t>
            </w:r>
            <w:r>
              <w:rPr>
                <w:color w:val="000000" w:themeColor="text1"/>
              </w:rPr>
              <w:t>/TILs-low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0</w:t>
            </w:r>
            <w:r w:rsidRPr="00900AF7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36.3</w:t>
            </w:r>
            <w:r w:rsidRPr="00900AF7">
              <w:rPr>
                <w:color w:val="000000" w:themeColor="text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Pr="00900AF7">
              <w:rPr>
                <w:rFonts w:hint="eastAsia"/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Pr="00900AF7">
              <w:rPr>
                <w:rFonts w:hint="eastAsia"/>
                <w:color w:val="000000" w:themeColor="text1"/>
              </w:rPr>
              <w:t>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0AF7" w:rsidRPr="00900AF7" w:rsidRDefault="00900AF7" w:rsidP="00900AF7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46 (</w:t>
            </w:r>
            <w:r>
              <w:rPr>
                <w:rFonts w:hint="eastAsia"/>
                <w:color w:val="000000" w:themeColor="text1"/>
              </w:rPr>
              <w:t>0.072-0.296</w:t>
            </w:r>
            <w:r>
              <w:rPr>
                <w:color w:val="000000" w:themeColor="text1"/>
              </w:rPr>
              <w:t>)</w:t>
            </w:r>
          </w:p>
        </w:tc>
      </w:tr>
      <w:tr w:rsidR="00D5680B" w:rsidRPr="00900AF7" w:rsidTr="003048A1">
        <w:tc>
          <w:tcPr>
            <w:tcW w:w="25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:rsidR="00D5680B" w:rsidRDefault="00D5680B" w:rsidP="00900AF7">
            <w:pPr>
              <w:ind w:leftChars="100" w:left="210"/>
              <w:rPr>
                <w:rFonts w:hint="eastAsia"/>
                <w:color w:val="000000" w:themeColor="text1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:rsidR="00D5680B" w:rsidRDefault="00D5680B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:rsidR="00D5680B" w:rsidRPr="00900AF7" w:rsidRDefault="00D5680B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:rsidR="00D5680B" w:rsidRDefault="00D5680B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:rsidR="00D5680B" w:rsidRPr="00900AF7" w:rsidRDefault="00D5680B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:rsidR="00D5680B" w:rsidRPr="00900AF7" w:rsidRDefault="00D5680B" w:rsidP="00900AF7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:rsidR="00D5680B" w:rsidRDefault="00D5680B" w:rsidP="00900AF7">
            <w:pPr>
              <w:jc w:val="center"/>
              <w:rPr>
                <w:color w:val="000000" w:themeColor="text1"/>
              </w:rPr>
            </w:pPr>
          </w:p>
        </w:tc>
      </w:tr>
    </w:tbl>
    <w:p w:rsidR="00900AF7" w:rsidRPr="00900AF7" w:rsidRDefault="00900AF7" w:rsidP="00900AF7">
      <w:pPr>
        <w:widowControl/>
        <w:jc w:val="left"/>
        <w:rPr>
          <w:b/>
          <w:color w:val="000000" w:themeColor="text1"/>
          <w:sz w:val="24"/>
        </w:rPr>
      </w:pPr>
      <w:bookmarkStart w:id="0" w:name="_GoBack"/>
      <w:bookmarkEnd w:id="0"/>
      <w:r w:rsidRPr="00900AF7">
        <w:rPr>
          <w:b/>
          <w:color w:val="000000" w:themeColor="text1"/>
          <w:sz w:val="24"/>
        </w:rPr>
        <w:br w:type="page"/>
      </w:r>
      <w:r w:rsidR="00D5680B">
        <w:rPr>
          <w:rFonts w:hint="eastAsia"/>
          <w:b/>
          <w:color w:val="000000" w:themeColor="text1"/>
          <w:sz w:val="24"/>
        </w:rPr>
        <w:lastRenderedPageBreak/>
        <w:t>*</w:t>
      </w:r>
    </w:p>
    <w:p w:rsidR="00900AF7" w:rsidRPr="00900AF7" w:rsidRDefault="00900AF7" w:rsidP="00900AF7">
      <w:pPr>
        <w:rPr>
          <w:b/>
          <w:color w:val="000000" w:themeColor="text1"/>
          <w:sz w:val="24"/>
        </w:rPr>
      </w:pPr>
      <w:r w:rsidRPr="00900AF7">
        <w:rPr>
          <w:b/>
          <w:color w:val="000000" w:themeColor="text1"/>
          <w:sz w:val="24"/>
        </w:rPr>
        <w:t>T</w:t>
      </w:r>
      <w:r w:rsidRPr="00900AF7">
        <w:rPr>
          <w:rFonts w:hint="eastAsia"/>
          <w:b/>
          <w:color w:val="000000" w:themeColor="text1"/>
          <w:sz w:val="24"/>
        </w:rPr>
        <w:t xml:space="preserve">able 2 </w:t>
      </w:r>
      <w:r w:rsidRPr="00900AF7">
        <w:rPr>
          <w:b/>
          <w:color w:val="000000" w:themeColor="text1"/>
          <w:sz w:val="24"/>
        </w:rPr>
        <w:t>U</w:t>
      </w:r>
      <w:r w:rsidRPr="00900AF7">
        <w:rPr>
          <w:rFonts w:hint="eastAsia"/>
          <w:b/>
          <w:color w:val="000000" w:themeColor="text1"/>
          <w:sz w:val="24"/>
        </w:rPr>
        <w:t>nivariate and multivariate survival analysis of non-pCR</w:t>
      </w:r>
      <w:r w:rsidRPr="00900AF7">
        <w:rPr>
          <w:b/>
          <w:color w:val="000000" w:themeColor="text1"/>
          <w:sz w:val="24"/>
        </w:rPr>
        <w:t xml:space="preserve"> patients</w:t>
      </w:r>
    </w:p>
    <w:tbl>
      <w:tblPr>
        <w:tblW w:w="8648" w:type="dxa"/>
        <w:tblInd w:w="-17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241"/>
        <w:gridCol w:w="284"/>
        <w:gridCol w:w="1168"/>
        <w:gridCol w:w="2268"/>
        <w:gridCol w:w="284"/>
      </w:tblGrid>
      <w:tr w:rsidR="00900AF7" w:rsidRPr="00900AF7" w:rsidTr="00854C20">
        <w:tc>
          <w:tcPr>
            <w:tcW w:w="3403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720" w:lineRule="auto"/>
              <w:jc w:val="center"/>
              <w:rPr>
                <w:rFonts w:ascii="Calibri" w:hAnsi="Calibri"/>
                <w:b/>
                <w:color w:val="000000" w:themeColor="text1"/>
                <w:sz w:val="24"/>
              </w:rPr>
            </w:pPr>
            <w:r w:rsidRPr="00900AF7">
              <w:rPr>
                <w:rFonts w:ascii="Calibri" w:hAnsi="Calibri" w:hint="eastAsia"/>
                <w:b/>
                <w:color w:val="000000" w:themeColor="text1"/>
                <w:sz w:val="24"/>
              </w:rPr>
              <w:t>Factors</w:t>
            </w:r>
          </w:p>
        </w:tc>
        <w:tc>
          <w:tcPr>
            <w:tcW w:w="4961" w:type="dxa"/>
            <w:gridSpan w:val="4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  <w:r w:rsidRPr="00900AF7">
              <w:rPr>
                <w:rFonts w:ascii="Calibri" w:hAnsi="Calibri" w:hint="eastAsia"/>
                <w:b/>
                <w:color w:val="000000" w:themeColor="text1"/>
                <w:sz w:val="22"/>
              </w:rPr>
              <w:t>D</w:t>
            </w:r>
            <w:r w:rsidRPr="00900AF7">
              <w:rPr>
                <w:rFonts w:ascii="Calibri" w:hAnsi="Calibri"/>
                <w:b/>
                <w:color w:val="000000" w:themeColor="text1"/>
                <w:sz w:val="22"/>
              </w:rPr>
              <w:t>isease-</w:t>
            </w:r>
            <w:r w:rsidRPr="00900AF7">
              <w:rPr>
                <w:rFonts w:ascii="Calibri" w:hAnsi="Calibri" w:hint="eastAsia"/>
                <w:b/>
                <w:color w:val="000000" w:themeColor="text1"/>
                <w:sz w:val="22"/>
              </w:rPr>
              <w:t xml:space="preserve">free </w:t>
            </w:r>
            <w:r w:rsidRPr="00900AF7">
              <w:rPr>
                <w:rFonts w:ascii="Calibri" w:hAnsi="Calibri"/>
                <w:b/>
                <w:color w:val="000000" w:themeColor="text1"/>
                <w:sz w:val="22"/>
              </w:rPr>
              <w:t>survival</w:t>
            </w:r>
          </w:p>
        </w:tc>
        <w:tc>
          <w:tcPr>
            <w:tcW w:w="284" w:type="dxa"/>
            <w:tcBorders>
              <w:top w:val="single" w:sz="18" w:space="0" w:color="auto"/>
              <w:bottom w:val="nil"/>
            </w:tcBorders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</w:p>
        </w:tc>
      </w:tr>
      <w:tr w:rsidR="00900AF7" w:rsidRPr="00900AF7" w:rsidTr="00854C20">
        <w:tc>
          <w:tcPr>
            <w:tcW w:w="3403" w:type="dxa"/>
            <w:vMerge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80" w:lineRule="auto"/>
              <w:jc w:val="left"/>
              <w:rPr>
                <w:rFonts w:ascii="Calibri" w:hAnsi="Calibri"/>
                <w:b/>
                <w:color w:val="000000" w:themeColor="text1"/>
                <w:sz w:val="24"/>
              </w:rPr>
            </w:pPr>
          </w:p>
        </w:tc>
        <w:tc>
          <w:tcPr>
            <w:tcW w:w="12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  <w:r w:rsidRPr="00900AF7">
              <w:rPr>
                <w:rFonts w:ascii="Calibri" w:hAnsi="Calibri" w:hint="eastAsia"/>
                <w:b/>
                <w:color w:val="000000" w:themeColor="text1"/>
                <w:sz w:val="22"/>
              </w:rPr>
              <w:t xml:space="preserve">Univariate 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</w:p>
        </w:tc>
        <w:tc>
          <w:tcPr>
            <w:tcW w:w="343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  <w:r w:rsidRPr="00900AF7">
              <w:rPr>
                <w:rFonts w:ascii="Calibri" w:hAnsi="Calibri" w:hint="eastAsia"/>
                <w:b/>
                <w:color w:val="000000" w:themeColor="text1"/>
                <w:sz w:val="22"/>
              </w:rPr>
              <w:t xml:space="preserve">Multivariate 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</w:p>
        </w:tc>
      </w:tr>
      <w:tr w:rsidR="00900AF7" w:rsidRPr="00900AF7" w:rsidTr="00854C20">
        <w:tc>
          <w:tcPr>
            <w:tcW w:w="340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</w:p>
        </w:tc>
        <w:tc>
          <w:tcPr>
            <w:tcW w:w="12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  <w:r w:rsidRPr="00900AF7">
              <w:rPr>
                <w:rFonts w:ascii="Calibri" w:hAnsi="Calibri" w:hint="eastAsia"/>
                <w:b/>
                <w:color w:val="000000" w:themeColor="text1"/>
                <w:sz w:val="22"/>
              </w:rPr>
              <w:t xml:space="preserve">P 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</w:p>
        </w:tc>
        <w:tc>
          <w:tcPr>
            <w:tcW w:w="1168" w:type="dxa"/>
            <w:tcBorders>
              <w:top w:val="nil"/>
              <w:bottom w:val="single" w:sz="12" w:space="0" w:color="auto"/>
            </w:tcBorders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  <w:r w:rsidRPr="00900AF7">
              <w:rPr>
                <w:rFonts w:ascii="Calibri" w:hAnsi="Calibri" w:hint="eastAsia"/>
                <w:b/>
                <w:color w:val="000000" w:themeColor="text1"/>
                <w:sz w:val="22"/>
              </w:rPr>
              <w:t>P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  <w:r w:rsidRPr="00900AF7">
              <w:rPr>
                <w:rFonts w:ascii="Calibri" w:hAnsi="Calibri"/>
                <w:b/>
                <w:color w:val="000000" w:themeColor="text1"/>
                <w:sz w:val="22"/>
              </w:rPr>
              <w:t>HR</w:t>
            </w:r>
            <w:r w:rsidRPr="00900AF7">
              <w:rPr>
                <w:rFonts w:ascii="Calibri" w:hAnsi="Calibri" w:hint="eastAsia"/>
                <w:b/>
                <w:color w:val="000000" w:themeColor="text1"/>
                <w:sz w:val="22"/>
              </w:rPr>
              <w:t xml:space="preserve"> </w:t>
            </w:r>
            <w:r w:rsidRPr="00900AF7">
              <w:rPr>
                <w:rFonts w:ascii="Calibri" w:hAnsi="Calibri"/>
                <w:b/>
                <w:color w:val="000000" w:themeColor="text1"/>
                <w:sz w:val="22"/>
              </w:rPr>
              <w:t>(95% CI)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900AF7" w:rsidRPr="00900AF7" w:rsidRDefault="00900AF7" w:rsidP="00900AF7">
            <w:pPr>
              <w:jc w:val="center"/>
              <w:rPr>
                <w:rFonts w:ascii="Calibri" w:hAnsi="Calibri"/>
                <w:b/>
                <w:color w:val="000000" w:themeColor="text1"/>
                <w:sz w:val="22"/>
              </w:rPr>
            </w:pPr>
          </w:p>
        </w:tc>
      </w:tr>
      <w:tr w:rsidR="00900AF7" w:rsidRPr="00900AF7" w:rsidTr="00854C20">
        <w:trPr>
          <w:trHeight w:val="298"/>
        </w:trPr>
        <w:tc>
          <w:tcPr>
            <w:tcW w:w="340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Age</w:t>
            </w:r>
          </w:p>
        </w:tc>
        <w:tc>
          <w:tcPr>
            <w:tcW w:w="124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98"/>
        </w:trPr>
        <w:tc>
          <w:tcPr>
            <w:tcW w:w="3403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hint="eastAsia"/>
                <w:color w:val="000000" w:themeColor="text1"/>
                <w:szCs w:val="21"/>
              </w:rPr>
              <w:t>&lt;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40 vs.</w:t>
            </w:r>
            <w:r w:rsidRPr="00900AF7">
              <w:rPr>
                <w:color w:val="000000" w:themeColor="text1"/>
                <w:szCs w:val="21"/>
              </w:rPr>
              <w:t xml:space="preserve"> 40-60 vs.≥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60</w:t>
            </w:r>
          </w:p>
        </w:tc>
        <w:tc>
          <w:tcPr>
            <w:tcW w:w="1241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448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88"/>
        </w:trPr>
        <w:tc>
          <w:tcPr>
            <w:tcW w:w="3403" w:type="dxa"/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Menopausal status</w:t>
            </w:r>
          </w:p>
        </w:tc>
        <w:tc>
          <w:tcPr>
            <w:tcW w:w="1241" w:type="dxa"/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328"/>
        </w:trPr>
        <w:tc>
          <w:tcPr>
            <w:tcW w:w="3403" w:type="dxa"/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Pre vs. Post</w:t>
            </w:r>
          </w:p>
        </w:tc>
        <w:tc>
          <w:tcPr>
            <w:tcW w:w="1241" w:type="dxa"/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350</w:t>
            </w:r>
          </w:p>
        </w:tc>
        <w:tc>
          <w:tcPr>
            <w:tcW w:w="284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307"/>
        </w:trPr>
        <w:tc>
          <w:tcPr>
            <w:tcW w:w="3403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Initial tumor status</w:t>
            </w:r>
          </w:p>
        </w:tc>
        <w:tc>
          <w:tcPr>
            <w:tcW w:w="1241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310"/>
        </w:trPr>
        <w:tc>
          <w:tcPr>
            <w:tcW w:w="3403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eastAsiaTheme="majorEastAsia" w:cstheme="minorHAnsi" w:hint="eastAsia"/>
                <w:color w:val="000000" w:themeColor="text1"/>
                <w:szCs w:val="21"/>
              </w:rPr>
              <w:t>T2 vs. T3 vs. T4</w:t>
            </w:r>
          </w:p>
        </w:tc>
        <w:tc>
          <w:tcPr>
            <w:tcW w:w="1241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163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lef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Residual tumor siz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ind w:leftChars="200" w:left="420"/>
              <w:jc w:val="lef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cs="Calibri"/>
                <w:color w:val="000000" w:themeColor="text1"/>
                <w:szCs w:val="21"/>
              </w:rPr>
              <w:t>≤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2cm vs. 2-5cm vs. &gt;5cm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0.0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Ref.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ind w:leftChars="200" w:left="42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0.802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 xml:space="preserve"> 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(0.419-1.53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ind w:leftChars="200" w:left="420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1.774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 xml:space="preserve"> (0.99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3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3.168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cs="Calibri" w:hint="eastAsia"/>
                <w:color w:val="000000" w:themeColor="text1"/>
                <w:szCs w:val="21"/>
              </w:rPr>
              <w:t>Residual involved nodes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0 vs. 1-3 vs. </w:t>
            </w:r>
            <w:r w:rsidRPr="00900AF7">
              <w:rPr>
                <w:rFonts w:cstheme="minorHAnsi"/>
                <w:color w:val="000000" w:themeColor="text1"/>
                <w:szCs w:val="21"/>
              </w:rPr>
              <w:t>≥</w:t>
            </w:r>
            <w:r w:rsidRPr="00900AF7">
              <w:rPr>
                <w:rFonts w:ascii="Calibri" w:hAnsi="Calibri" w:cs="Calibri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Ref.</w:t>
            </w:r>
          </w:p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0.862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 xml:space="preserve"> (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0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.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397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1.870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)</w:t>
            </w:r>
          </w:p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2.685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 xml:space="preserve"> (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1.387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5.196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lef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cs="Calibri" w:hint="eastAsia"/>
                <w:color w:val="000000" w:themeColor="text1"/>
                <w:szCs w:val="21"/>
              </w:rPr>
              <w:t>Vascular invasion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Negative vs. Positive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981</w:t>
            </w: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cs="Calibri" w:hint="eastAsia"/>
                <w:color w:val="000000" w:themeColor="text1"/>
                <w:szCs w:val="21"/>
              </w:rPr>
              <w:t>Grad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cs="Calibri" w:hint="eastAsia"/>
                <w:color w:val="000000" w:themeColor="text1"/>
                <w:szCs w:val="21"/>
              </w:rPr>
              <w:t>I - II vs. III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051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D9D9D9" w:themeFill="background1" w:themeFillShade="D9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rPr>
                <w:rFonts w:ascii="Calibri" w:hAnsi="Calibri" w:cs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cs="Calibri" w:hint="eastAsia"/>
                <w:color w:val="000000" w:themeColor="text1"/>
                <w:szCs w:val="21"/>
              </w:rPr>
              <w:t xml:space="preserve">Ki-67 </w:t>
            </w:r>
          </w:p>
        </w:tc>
        <w:tc>
          <w:tcPr>
            <w:tcW w:w="1241" w:type="dxa"/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 w:cs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cs="Calibri" w:hint="eastAsia"/>
                <w:color w:val="000000" w:themeColor="text1"/>
                <w:szCs w:val="21"/>
              </w:rPr>
              <w:t>&lt;20% vs.</w:t>
            </w:r>
            <w:r w:rsidRPr="00900AF7">
              <w:rPr>
                <w:rFonts w:cs="Calibri"/>
                <w:color w:val="000000" w:themeColor="text1"/>
                <w:szCs w:val="21"/>
              </w:rPr>
              <w:t>≥</w:t>
            </w:r>
            <w:r w:rsidRPr="00900AF7">
              <w:rPr>
                <w:rFonts w:ascii="Calibri" w:hAnsi="Calibri" w:cs="Calibri" w:hint="eastAsia"/>
                <w:color w:val="000000" w:themeColor="text1"/>
                <w:szCs w:val="21"/>
              </w:rPr>
              <w:t>20%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&lt;0.001</w:t>
            </w: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203</w:t>
            </w:r>
          </w:p>
        </w:tc>
        <w:tc>
          <w:tcPr>
            <w:tcW w:w="22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Serum SDF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-1 at baselin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  <w:highlight w:val="lightGray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Low vs. High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.04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0.5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  <w:highlight w:val="lightGray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lef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 xml:space="preserve">Serum 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SDF-1 at surgery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Low vs. High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&lt;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001</w:t>
            </w: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0.011</w:t>
            </w:r>
          </w:p>
        </w:tc>
        <w:tc>
          <w:tcPr>
            <w:tcW w:w="22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Ref.</w:t>
            </w: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 xml:space="preserve">1.980 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(1.1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70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3.350)</w:t>
            </w:r>
          </w:p>
        </w:tc>
        <w:tc>
          <w:tcPr>
            <w:tcW w:w="284" w:type="dxa"/>
            <w:tcBorders>
              <w:bottom w:val="nil"/>
            </w:tcBorders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CXCR4 at baselin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 xml:space="preserve">- vs.+ 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11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CXCR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4 at surgery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-</w:t>
            </w: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 xml:space="preserve"> vs. 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 xml:space="preserve">+ 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18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lef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TILs at baseline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lastRenderedPageBreak/>
              <w:t>Low vs. High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0.21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left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TILs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 xml:space="preserve"> at surgery</w:t>
            </w: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900AF7" w:rsidRPr="00900AF7" w:rsidTr="00854C20">
        <w:trPr>
          <w:trHeight w:val="265"/>
        </w:trPr>
        <w:tc>
          <w:tcPr>
            <w:tcW w:w="3403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ind w:leftChars="200" w:left="420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Low vs. High</w:t>
            </w:r>
          </w:p>
        </w:tc>
        <w:tc>
          <w:tcPr>
            <w:tcW w:w="1241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&lt;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0.001</w:t>
            </w:r>
          </w:p>
        </w:tc>
        <w:tc>
          <w:tcPr>
            <w:tcW w:w="28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</w:p>
        </w:tc>
        <w:tc>
          <w:tcPr>
            <w:tcW w:w="11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0.01</w:t>
            </w:r>
            <w:r w:rsidRPr="00900AF7">
              <w:rPr>
                <w:rFonts w:ascii="Calibri" w:hAnsi="Calibri"/>
                <w:color w:val="000000" w:themeColor="text1"/>
                <w:szCs w:val="21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 w:hint="eastAsia"/>
                <w:color w:val="000000" w:themeColor="text1"/>
                <w:szCs w:val="21"/>
              </w:rPr>
              <w:t>Ref</w:t>
            </w:r>
          </w:p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Cs w:val="21"/>
              </w:rPr>
            </w:pPr>
            <w:r w:rsidRPr="00900AF7">
              <w:rPr>
                <w:rFonts w:ascii="Calibri" w:hAnsi="Calibri"/>
                <w:color w:val="000000" w:themeColor="text1"/>
                <w:szCs w:val="21"/>
              </w:rPr>
              <w:t>0.487 (0.278-0.855)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00AF7" w:rsidRPr="00900AF7" w:rsidRDefault="00900AF7" w:rsidP="00900AF7">
            <w:pPr>
              <w:spacing w:line="400" w:lineRule="exact"/>
              <w:jc w:val="center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</w:tbl>
    <w:p w:rsidR="00900AF7" w:rsidRPr="00900AF7" w:rsidRDefault="00900AF7" w:rsidP="00900AF7">
      <w:pPr>
        <w:rPr>
          <w:color w:val="000000" w:themeColor="text1"/>
          <w:szCs w:val="28"/>
        </w:rPr>
      </w:pPr>
      <w:r w:rsidRPr="00900AF7">
        <w:rPr>
          <w:color w:val="000000" w:themeColor="text1"/>
          <w:szCs w:val="28"/>
        </w:rPr>
        <w:t xml:space="preserve">Abbreviations: HR, hazard ratio; CI, </w:t>
      </w:r>
      <w:hyperlink r:id="rId4" w:history="1">
        <w:r w:rsidRPr="00900AF7">
          <w:rPr>
            <w:color w:val="000000" w:themeColor="text1"/>
            <w:szCs w:val="28"/>
          </w:rPr>
          <w:t>confidence </w:t>
        </w:r>
      </w:hyperlink>
      <w:hyperlink r:id="rId5" w:history="1">
        <w:r w:rsidRPr="00900AF7">
          <w:rPr>
            <w:color w:val="000000" w:themeColor="text1"/>
            <w:szCs w:val="28"/>
          </w:rPr>
          <w:t>interval</w:t>
        </w:r>
      </w:hyperlink>
      <w:r w:rsidRPr="00900AF7">
        <w:rPr>
          <w:color w:val="000000" w:themeColor="text1"/>
          <w:szCs w:val="28"/>
        </w:rPr>
        <w:t>; SDF</w:t>
      </w:r>
      <w:r w:rsidRPr="00900AF7">
        <w:rPr>
          <w:rFonts w:hint="eastAsia"/>
          <w:color w:val="000000" w:themeColor="text1"/>
          <w:szCs w:val="28"/>
        </w:rPr>
        <w:t>-</w:t>
      </w:r>
      <w:r w:rsidRPr="00900AF7">
        <w:rPr>
          <w:color w:val="000000" w:themeColor="text1"/>
          <w:szCs w:val="28"/>
        </w:rPr>
        <w:t>1</w:t>
      </w:r>
      <w:r w:rsidRPr="00900AF7">
        <w:rPr>
          <w:rFonts w:hint="eastAsia"/>
          <w:color w:val="000000" w:themeColor="text1"/>
          <w:szCs w:val="28"/>
        </w:rPr>
        <w:t>,</w:t>
      </w:r>
      <w:r w:rsidRPr="00900AF7">
        <w:rPr>
          <w:color w:val="000000" w:themeColor="text1"/>
          <w:szCs w:val="28"/>
        </w:rPr>
        <w:t xml:space="preserve"> stromal cell-derived factor-1; TILs, tumor-infiltrating lymphocytes; Ref., reference</w:t>
      </w:r>
    </w:p>
    <w:p w:rsidR="00900AF7" w:rsidRPr="00900AF7" w:rsidRDefault="00900AF7" w:rsidP="00900AF7">
      <w:pPr>
        <w:rPr>
          <w:color w:val="000000" w:themeColor="text1"/>
        </w:rPr>
      </w:pPr>
    </w:p>
    <w:p w:rsidR="00900AF7" w:rsidRPr="00900AF7" w:rsidRDefault="00900AF7" w:rsidP="00900AF7">
      <w:pPr>
        <w:widowControl/>
        <w:spacing w:line="360" w:lineRule="auto"/>
        <w:jc w:val="left"/>
        <w:rPr>
          <w:color w:val="000000" w:themeColor="text1"/>
          <w:szCs w:val="21"/>
        </w:rPr>
      </w:pPr>
    </w:p>
    <w:p w:rsidR="00B9300A" w:rsidRPr="00900AF7" w:rsidRDefault="00B9300A"/>
    <w:sectPr w:rsidR="00B9300A" w:rsidRPr="00900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AF7"/>
    <w:rsid w:val="00000093"/>
    <w:rsid w:val="00000C26"/>
    <w:rsid w:val="00001C75"/>
    <w:rsid w:val="00002954"/>
    <w:rsid w:val="00002ACE"/>
    <w:rsid w:val="00004099"/>
    <w:rsid w:val="00004F91"/>
    <w:rsid w:val="00006210"/>
    <w:rsid w:val="00006A89"/>
    <w:rsid w:val="00007040"/>
    <w:rsid w:val="0000747E"/>
    <w:rsid w:val="000109BF"/>
    <w:rsid w:val="00010E6B"/>
    <w:rsid w:val="000115E0"/>
    <w:rsid w:val="000117A4"/>
    <w:rsid w:val="00011A8D"/>
    <w:rsid w:val="00012ABA"/>
    <w:rsid w:val="00012DFC"/>
    <w:rsid w:val="00013E17"/>
    <w:rsid w:val="00014E51"/>
    <w:rsid w:val="00014FC7"/>
    <w:rsid w:val="00015444"/>
    <w:rsid w:val="0001584D"/>
    <w:rsid w:val="00015C43"/>
    <w:rsid w:val="000165E3"/>
    <w:rsid w:val="00017215"/>
    <w:rsid w:val="000177C0"/>
    <w:rsid w:val="00020C73"/>
    <w:rsid w:val="000215CD"/>
    <w:rsid w:val="00021DA8"/>
    <w:rsid w:val="0002206E"/>
    <w:rsid w:val="0002267D"/>
    <w:rsid w:val="00022E76"/>
    <w:rsid w:val="0002388D"/>
    <w:rsid w:val="000250BE"/>
    <w:rsid w:val="00025844"/>
    <w:rsid w:val="000262AE"/>
    <w:rsid w:val="00027AB3"/>
    <w:rsid w:val="00027B60"/>
    <w:rsid w:val="000304DE"/>
    <w:rsid w:val="00030741"/>
    <w:rsid w:val="00030968"/>
    <w:rsid w:val="00030A51"/>
    <w:rsid w:val="00031512"/>
    <w:rsid w:val="00031A77"/>
    <w:rsid w:val="00032799"/>
    <w:rsid w:val="00032FFE"/>
    <w:rsid w:val="0003300D"/>
    <w:rsid w:val="000330A2"/>
    <w:rsid w:val="0003354C"/>
    <w:rsid w:val="000340F4"/>
    <w:rsid w:val="00035844"/>
    <w:rsid w:val="00036EFF"/>
    <w:rsid w:val="00037252"/>
    <w:rsid w:val="0003758F"/>
    <w:rsid w:val="000377F2"/>
    <w:rsid w:val="00041278"/>
    <w:rsid w:val="000428F5"/>
    <w:rsid w:val="00042DA9"/>
    <w:rsid w:val="00044016"/>
    <w:rsid w:val="00044281"/>
    <w:rsid w:val="0004431C"/>
    <w:rsid w:val="000457E8"/>
    <w:rsid w:val="00046D9A"/>
    <w:rsid w:val="0004792B"/>
    <w:rsid w:val="00047C8E"/>
    <w:rsid w:val="00052882"/>
    <w:rsid w:val="00052C84"/>
    <w:rsid w:val="00053499"/>
    <w:rsid w:val="00053F37"/>
    <w:rsid w:val="000578F9"/>
    <w:rsid w:val="00060BB4"/>
    <w:rsid w:val="0006165B"/>
    <w:rsid w:val="00062252"/>
    <w:rsid w:val="00063ACB"/>
    <w:rsid w:val="00063E55"/>
    <w:rsid w:val="0006432A"/>
    <w:rsid w:val="000644B2"/>
    <w:rsid w:val="000652F7"/>
    <w:rsid w:val="00065A42"/>
    <w:rsid w:val="00065C80"/>
    <w:rsid w:val="000661C2"/>
    <w:rsid w:val="00066649"/>
    <w:rsid w:val="00066EBF"/>
    <w:rsid w:val="000706FC"/>
    <w:rsid w:val="00070E6F"/>
    <w:rsid w:val="000710B5"/>
    <w:rsid w:val="000713DB"/>
    <w:rsid w:val="00071B15"/>
    <w:rsid w:val="00071B7F"/>
    <w:rsid w:val="00071D20"/>
    <w:rsid w:val="00072C2A"/>
    <w:rsid w:val="00073670"/>
    <w:rsid w:val="00073764"/>
    <w:rsid w:val="0007424B"/>
    <w:rsid w:val="000749C1"/>
    <w:rsid w:val="00074A9A"/>
    <w:rsid w:val="00075186"/>
    <w:rsid w:val="0007524F"/>
    <w:rsid w:val="00075DC5"/>
    <w:rsid w:val="00076D46"/>
    <w:rsid w:val="0007733E"/>
    <w:rsid w:val="00080ACD"/>
    <w:rsid w:val="00080E23"/>
    <w:rsid w:val="00081CAF"/>
    <w:rsid w:val="0008200F"/>
    <w:rsid w:val="00082051"/>
    <w:rsid w:val="000841A8"/>
    <w:rsid w:val="00084755"/>
    <w:rsid w:val="00085303"/>
    <w:rsid w:val="00085D27"/>
    <w:rsid w:val="00085FA1"/>
    <w:rsid w:val="000861EE"/>
    <w:rsid w:val="00087EE5"/>
    <w:rsid w:val="0009019C"/>
    <w:rsid w:val="00090486"/>
    <w:rsid w:val="000905F6"/>
    <w:rsid w:val="00090FC4"/>
    <w:rsid w:val="00091488"/>
    <w:rsid w:val="00091F59"/>
    <w:rsid w:val="000927A0"/>
    <w:rsid w:val="000928AA"/>
    <w:rsid w:val="000941AA"/>
    <w:rsid w:val="00094CBC"/>
    <w:rsid w:val="0009602F"/>
    <w:rsid w:val="000969AD"/>
    <w:rsid w:val="000969F0"/>
    <w:rsid w:val="00096D40"/>
    <w:rsid w:val="000A04A2"/>
    <w:rsid w:val="000A231A"/>
    <w:rsid w:val="000A2362"/>
    <w:rsid w:val="000A25A7"/>
    <w:rsid w:val="000A2DBC"/>
    <w:rsid w:val="000A32B2"/>
    <w:rsid w:val="000A41C5"/>
    <w:rsid w:val="000A75B6"/>
    <w:rsid w:val="000A7780"/>
    <w:rsid w:val="000A786C"/>
    <w:rsid w:val="000A7B6A"/>
    <w:rsid w:val="000A7D19"/>
    <w:rsid w:val="000B0D1B"/>
    <w:rsid w:val="000B0D82"/>
    <w:rsid w:val="000B10B6"/>
    <w:rsid w:val="000B2702"/>
    <w:rsid w:val="000B3989"/>
    <w:rsid w:val="000B39E8"/>
    <w:rsid w:val="000B483E"/>
    <w:rsid w:val="000B4AC6"/>
    <w:rsid w:val="000B588E"/>
    <w:rsid w:val="000B6695"/>
    <w:rsid w:val="000B7CBC"/>
    <w:rsid w:val="000C07DE"/>
    <w:rsid w:val="000C212E"/>
    <w:rsid w:val="000C24FB"/>
    <w:rsid w:val="000C3CD5"/>
    <w:rsid w:val="000C44DF"/>
    <w:rsid w:val="000C47F3"/>
    <w:rsid w:val="000C545F"/>
    <w:rsid w:val="000C557D"/>
    <w:rsid w:val="000C65A6"/>
    <w:rsid w:val="000D1492"/>
    <w:rsid w:val="000D183C"/>
    <w:rsid w:val="000D26EE"/>
    <w:rsid w:val="000D2C37"/>
    <w:rsid w:val="000D327B"/>
    <w:rsid w:val="000D3403"/>
    <w:rsid w:val="000D4928"/>
    <w:rsid w:val="000D5AE4"/>
    <w:rsid w:val="000D6305"/>
    <w:rsid w:val="000D646B"/>
    <w:rsid w:val="000D67AF"/>
    <w:rsid w:val="000E0CDD"/>
    <w:rsid w:val="000E0F8F"/>
    <w:rsid w:val="000E1283"/>
    <w:rsid w:val="000E14E7"/>
    <w:rsid w:val="000E1E31"/>
    <w:rsid w:val="000E2CF5"/>
    <w:rsid w:val="000E4944"/>
    <w:rsid w:val="000E5091"/>
    <w:rsid w:val="000E5235"/>
    <w:rsid w:val="000E5349"/>
    <w:rsid w:val="000E59F0"/>
    <w:rsid w:val="000E6122"/>
    <w:rsid w:val="000E6CB0"/>
    <w:rsid w:val="000E7F4D"/>
    <w:rsid w:val="000F11CD"/>
    <w:rsid w:val="000F1365"/>
    <w:rsid w:val="000F2559"/>
    <w:rsid w:val="000F256E"/>
    <w:rsid w:val="000F2748"/>
    <w:rsid w:val="000F2B39"/>
    <w:rsid w:val="000F3404"/>
    <w:rsid w:val="000F388B"/>
    <w:rsid w:val="000F4512"/>
    <w:rsid w:val="000F49FA"/>
    <w:rsid w:val="000F4ED9"/>
    <w:rsid w:val="0010138F"/>
    <w:rsid w:val="001018F0"/>
    <w:rsid w:val="00101919"/>
    <w:rsid w:val="001034BC"/>
    <w:rsid w:val="00103902"/>
    <w:rsid w:val="0010473A"/>
    <w:rsid w:val="00104926"/>
    <w:rsid w:val="00106F72"/>
    <w:rsid w:val="001120A8"/>
    <w:rsid w:val="0011258D"/>
    <w:rsid w:val="00113B22"/>
    <w:rsid w:val="00113F0E"/>
    <w:rsid w:val="00114BFE"/>
    <w:rsid w:val="00114EB5"/>
    <w:rsid w:val="00115957"/>
    <w:rsid w:val="00115A2A"/>
    <w:rsid w:val="00115ADB"/>
    <w:rsid w:val="001173D7"/>
    <w:rsid w:val="001200ED"/>
    <w:rsid w:val="00120A01"/>
    <w:rsid w:val="0012170A"/>
    <w:rsid w:val="001219E1"/>
    <w:rsid w:val="0012362F"/>
    <w:rsid w:val="00124CF3"/>
    <w:rsid w:val="001253D4"/>
    <w:rsid w:val="00126910"/>
    <w:rsid w:val="001301B6"/>
    <w:rsid w:val="0013035A"/>
    <w:rsid w:val="00131A47"/>
    <w:rsid w:val="001337F6"/>
    <w:rsid w:val="0013394C"/>
    <w:rsid w:val="001339D3"/>
    <w:rsid w:val="001350E1"/>
    <w:rsid w:val="00135CEA"/>
    <w:rsid w:val="00135F8A"/>
    <w:rsid w:val="001370A1"/>
    <w:rsid w:val="001379E7"/>
    <w:rsid w:val="0014184C"/>
    <w:rsid w:val="001426B6"/>
    <w:rsid w:val="00142C09"/>
    <w:rsid w:val="00143613"/>
    <w:rsid w:val="001438E1"/>
    <w:rsid w:val="00144EBB"/>
    <w:rsid w:val="001464A3"/>
    <w:rsid w:val="00146854"/>
    <w:rsid w:val="001468F0"/>
    <w:rsid w:val="00146DAE"/>
    <w:rsid w:val="00146EC7"/>
    <w:rsid w:val="00147691"/>
    <w:rsid w:val="001524DC"/>
    <w:rsid w:val="001525F0"/>
    <w:rsid w:val="00152A48"/>
    <w:rsid w:val="00152C74"/>
    <w:rsid w:val="00152F14"/>
    <w:rsid w:val="001536AA"/>
    <w:rsid w:val="00155B19"/>
    <w:rsid w:val="001611CC"/>
    <w:rsid w:val="0016132A"/>
    <w:rsid w:val="00161422"/>
    <w:rsid w:val="00161C70"/>
    <w:rsid w:val="00161C7E"/>
    <w:rsid w:val="00162447"/>
    <w:rsid w:val="001661D3"/>
    <w:rsid w:val="00166E19"/>
    <w:rsid w:val="00170984"/>
    <w:rsid w:val="001714FA"/>
    <w:rsid w:val="0017180D"/>
    <w:rsid w:val="00171D23"/>
    <w:rsid w:val="00172564"/>
    <w:rsid w:val="00172D97"/>
    <w:rsid w:val="00173028"/>
    <w:rsid w:val="00174CA5"/>
    <w:rsid w:val="00174D7F"/>
    <w:rsid w:val="00174E60"/>
    <w:rsid w:val="00175906"/>
    <w:rsid w:val="00176025"/>
    <w:rsid w:val="00176110"/>
    <w:rsid w:val="001763FC"/>
    <w:rsid w:val="0017760E"/>
    <w:rsid w:val="0017778C"/>
    <w:rsid w:val="00177869"/>
    <w:rsid w:val="0017794E"/>
    <w:rsid w:val="00180FC3"/>
    <w:rsid w:val="00181AEF"/>
    <w:rsid w:val="00181B26"/>
    <w:rsid w:val="00181BC5"/>
    <w:rsid w:val="001831DB"/>
    <w:rsid w:val="00183847"/>
    <w:rsid w:val="001841C2"/>
    <w:rsid w:val="00185847"/>
    <w:rsid w:val="00185891"/>
    <w:rsid w:val="001863DA"/>
    <w:rsid w:val="0018768B"/>
    <w:rsid w:val="00187F49"/>
    <w:rsid w:val="001902C0"/>
    <w:rsid w:val="00190AD1"/>
    <w:rsid w:val="0019157F"/>
    <w:rsid w:val="001922CD"/>
    <w:rsid w:val="001923AE"/>
    <w:rsid w:val="001928D5"/>
    <w:rsid w:val="001929D9"/>
    <w:rsid w:val="001935C9"/>
    <w:rsid w:val="00193BA4"/>
    <w:rsid w:val="001955AC"/>
    <w:rsid w:val="00195B74"/>
    <w:rsid w:val="00196140"/>
    <w:rsid w:val="001964B0"/>
    <w:rsid w:val="00197407"/>
    <w:rsid w:val="0019747B"/>
    <w:rsid w:val="00197B85"/>
    <w:rsid w:val="00197C77"/>
    <w:rsid w:val="00197E35"/>
    <w:rsid w:val="001A0C01"/>
    <w:rsid w:val="001A0CE2"/>
    <w:rsid w:val="001A1377"/>
    <w:rsid w:val="001A1AAB"/>
    <w:rsid w:val="001A2BC6"/>
    <w:rsid w:val="001A2E21"/>
    <w:rsid w:val="001A3765"/>
    <w:rsid w:val="001A3EB5"/>
    <w:rsid w:val="001A492A"/>
    <w:rsid w:val="001A4B13"/>
    <w:rsid w:val="001A4C31"/>
    <w:rsid w:val="001A5759"/>
    <w:rsid w:val="001A60DD"/>
    <w:rsid w:val="001A6295"/>
    <w:rsid w:val="001A7A16"/>
    <w:rsid w:val="001A7DFF"/>
    <w:rsid w:val="001B0C22"/>
    <w:rsid w:val="001B18E4"/>
    <w:rsid w:val="001B2276"/>
    <w:rsid w:val="001B2436"/>
    <w:rsid w:val="001B260A"/>
    <w:rsid w:val="001B2A4E"/>
    <w:rsid w:val="001B2AC3"/>
    <w:rsid w:val="001B38D2"/>
    <w:rsid w:val="001B3E48"/>
    <w:rsid w:val="001B6198"/>
    <w:rsid w:val="001B62DA"/>
    <w:rsid w:val="001C0174"/>
    <w:rsid w:val="001C0931"/>
    <w:rsid w:val="001C0BC2"/>
    <w:rsid w:val="001C0EAC"/>
    <w:rsid w:val="001C14DD"/>
    <w:rsid w:val="001C1C0F"/>
    <w:rsid w:val="001C2AB4"/>
    <w:rsid w:val="001C3307"/>
    <w:rsid w:val="001C33CB"/>
    <w:rsid w:val="001C4415"/>
    <w:rsid w:val="001C45E4"/>
    <w:rsid w:val="001C565C"/>
    <w:rsid w:val="001C58B8"/>
    <w:rsid w:val="001C6327"/>
    <w:rsid w:val="001C6AD2"/>
    <w:rsid w:val="001C77D2"/>
    <w:rsid w:val="001C7D76"/>
    <w:rsid w:val="001D04BE"/>
    <w:rsid w:val="001D0E83"/>
    <w:rsid w:val="001D1AF9"/>
    <w:rsid w:val="001D1EFF"/>
    <w:rsid w:val="001D2B2E"/>
    <w:rsid w:val="001D2DA3"/>
    <w:rsid w:val="001D338E"/>
    <w:rsid w:val="001D3A0E"/>
    <w:rsid w:val="001D3F86"/>
    <w:rsid w:val="001D4072"/>
    <w:rsid w:val="001D40D2"/>
    <w:rsid w:val="001D4ED0"/>
    <w:rsid w:val="001D5793"/>
    <w:rsid w:val="001D5A03"/>
    <w:rsid w:val="001D63F5"/>
    <w:rsid w:val="001D7317"/>
    <w:rsid w:val="001D753D"/>
    <w:rsid w:val="001D75E4"/>
    <w:rsid w:val="001E009B"/>
    <w:rsid w:val="001E03FC"/>
    <w:rsid w:val="001E076D"/>
    <w:rsid w:val="001E1AB3"/>
    <w:rsid w:val="001E265C"/>
    <w:rsid w:val="001E2EBF"/>
    <w:rsid w:val="001E75EE"/>
    <w:rsid w:val="001E78C7"/>
    <w:rsid w:val="001E79FD"/>
    <w:rsid w:val="001F1161"/>
    <w:rsid w:val="001F1B9C"/>
    <w:rsid w:val="001F1E0A"/>
    <w:rsid w:val="001F24D7"/>
    <w:rsid w:val="001F252A"/>
    <w:rsid w:val="001F3FC9"/>
    <w:rsid w:val="001F444D"/>
    <w:rsid w:val="001F4564"/>
    <w:rsid w:val="001F47D3"/>
    <w:rsid w:val="001F4A16"/>
    <w:rsid w:val="001F4FC8"/>
    <w:rsid w:val="001F50EB"/>
    <w:rsid w:val="001F5347"/>
    <w:rsid w:val="001F5446"/>
    <w:rsid w:val="00200497"/>
    <w:rsid w:val="00200963"/>
    <w:rsid w:val="00200ECA"/>
    <w:rsid w:val="0020100C"/>
    <w:rsid w:val="00201DD6"/>
    <w:rsid w:val="00202EEC"/>
    <w:rsid w:val="002036EB"/>
    <w:rsid w:val="00203FF4"/>
    <w:rsid w:val="00204419"/>
    <w:rsid w:val="00204E84"/>
    <w:rsid w:val="00205256"/>
    <w:rsid w:val="00205656"/>
    <w:rsid w:val="0020591F"/>
    <w:rsid w:val="00205EB0"/>
    <w:rsid w:val="00207E45"/>
    <w:rsid w:val="002100DC"/>
    <w:rsid w:val="002106CA"/>
    <w:rsid w:val="00210770"/>
    <w:rsid w:val="00211A4D"/>
    <w:rsid w:val="0021219E"/>
    <w:rsid w:val="002146EE"/>
    <w:rsid w:val="00214D89"/>
    <w:rsid w:val="002154A2"/>
    <w:rsid w:val="002156B1"/>
    <w:rsid w:val="00215BE2"/>
    <w:rsid w:val="002164DA"/>
    <w:rsid w:val="00216B8C"/>
    <w:rsid w:val="00217848"/>
    <w:rsid w:val="00221B4A"/>
    <w:rsid w:val="00222273"/>
    <w:rsid w:val="002237F3"/>
    <w:rsid w:val="00223C84"/>
    <w:rsid w:val="00224D77"/>
    <w:rsid w:val="002251D2"/>
    <w:rsid w:val="002256C6"/>
    <w:rsid w:val="00225DE2"/>
    <w:rsid w:val="00225E2D"/>
    <w:rsid w:val="0022617E"/>
    <w:rsid w:val="0022634E"/>
    <w:rsid w:val="002269AE"/>
    <w:rsid w:val="00227FE2"/>
    <w:rsid w:val="00231B78"/>
    <w:rsid w:val="002334D4"/>
    <w:rsid w:val="002337C9"/>
    <w:rsid w:val="00233E48"/>
    <w:rsid w:val="00234713"/>
    <w:rsid w:val="00234BB8"/>
    <w:rsid w:val="00235E2C"/>
    <w:rsid w:val="00235E51"/>
    <w:rsid w:val="0023605C"/>
    <w:rsid w:val="00236B7D"/>
    <w:rsid w:val="00236CD6"/>
    <w:rsid w:val="00237F72"/>
    <w:rsid w:val="00237FD7"/>
    <w:rsid w:val="002401DD"/>
    <w:rsid w:val="00240F7E"/>
    <w:rsid w:val="002410A9"/>
    <w:rsid w:val="002410D6"/>
    <w:rsid w:val="0024163A"/>
    <w:rsid w:val="00241BAB"/>
    <w:rsid w:val="00242E7F"/>
    <w:rsid w:val="002444FB"/>
    <w:rsid w:val="00244BAB"/>
    <w:rsid w:val="002450FE"/>
    <w:rsid w:val="00245E02"/>
    <w:rsid w:val="0024635C"/>
    <w:rsid w:val="0024663E"/>
    <w:rsid w:val="00250729"/>
    <w:rsid w:val="00252451"/>
    <w:rsid w:val="0025248A"/>
    <w:rsid w:val="00252795"/>
    <w:rsid w:val="002531FC"/>
    <w:rsid w:val="00253A62"/>
    <w:rsid w:val="00253A86"/>
    <w:rsid w:val="002542BF"/>
    <w:rsid w:val="002561D8"/>
    <w:rsid w:val="002568D2"/>
    <w:rsid w:val="0025713A"/>
    <w:rsid w:val="00257B30"/>
    <w:rsid w:val="00257EE7"/>
    <w:rsid w:val="00257FEF"/>
    <w:rsid w:val="0026061C"/>
    <w:rsid w:val="002619C1"/>
    <w:rsid w:val="00261D2D"/>
    <w:rsid w:val="00262052"/>
    <w:rsid w:val="00262C06"/>
    <w:rsid w:val="0026302E"/>
    <w:rsid w:val="00263229"/>
    <w:rsid w:val="00263734"/>
    <w:rsid w:val="0026387F"/>
    <w:rsid w:val="00263DFF"/>
    <w:rsid w:val="00263EFB"/>
    <w:rsid w:val="002646FE"/>
    <w:rsid w:val="00265CA8"/>
    <w:rsid w:val="0026771A"/>
    <w:rsid w:val="002701A9"/>
    <w:rsid w:val="002707EB"/>
    <w:rsid w:val="00272763"/>
    <w:rsid w:val="002732AF"/>
    <w:rsid w:val="00275915"/>
    <w:rsid w:val="00276F85"/>
    <w:rsid w:val="002770CC"/>
    <w:rsid w:val="00277160"/>
    <w:rsid w:val="002803F4"/>
    <w:rsid w:val="00280DD0"/>
    <w:rsid w:val="00281052"/>
    <w:rsid w:val="002823C1"/>
    <w:rsid w:val="002828FA"/>
    <w:rsid w:val="00284113"/>
    <w:rsid w:val="002844CD"/>
    <w:rsid w:val="00284AE8"/>
    <w:rsid w:val="0028515B"/>
    <w:rsid w:val="00285C26"/>
    <w:rsid w:val="002863FC"/>
    <w:rsid w:val="00286EF6"/>
    <w:rsid w:val="0029125B"/>
    <w:rsid w:val="00292CB4"/>
    <w:rsid w:val="002930C2"/>
    <w:rsid w:val="002939B2"/>
    <w:rsid w:val="0029413E"/>
    <w:rsid w:val="0029486F"/>
    <w:rsid w:val="00294A8D"/>
    <w:rsid w:val="00295E69"/>
    <w:rsid w:val="00297198"/>
    <w:rsid w:val="002976CE"/>
    <w:rsid w:val="00297F69"/>
    <w:rsid w:val="002A1949"/>
    <w:rsid w:val="002A239E"/>
    <w:rsid w:val="002A2EF9"/>
    <w:rsid w:val="002A57A4"/>
    <w:rsid w:val="002A592D"/>
    <w:rsid w:val="002A5B18"/>
    <w:rsid w:val="002A610F"/>
    <w:rsid w:val="002A669D"/>
    <w:rsid w:val="002A6B74"/>
    <w:rsid w:val="002A6CE5"/>
    <w:rsid w:val="002A73C3"/>
    <w:rsid w:val="002A7888"/>
    <w:rsid w:val="002B0D51"/>
    <w:rsid w:val="002B1254"/>
    <w:rsid w:val="002B1437"/>
    <w:rsid w:val="002B1EE1"/>
    <w:rsid w:val="002B297C"/>
    <w:rsid w:val="002B2DD9"/>
    <w:rsid w:val="002B3406"/>
    <w:rsid w:val="002B4490"/>
    <w:rsid w:val="002B64B0"/>
    <w:rsid w:val="002B6600"/>
    <w:rsid w:val="002B789E"/>
    <w:rsid w:val="002C00AF"/>
    <w:rsid w:val="002C06F7"/>
    <w:rsid w:val="002C4794"/>
    <w:rsid w:val="002C4AE3"/>
    <w:rsid w:val="002C4AED"/>
    <w:rsid w:val="002C5182"/>
    <w:rsid w:val="002C6C7C"/>
    <w:rsid w:val="002C6F71"/>
    <w:rsid w:val="002D04ED"/>
    <w:rsid w:val="002D0ABA"/>
    <w:rsid w:val="002D0C3E"/>
    <w:rsid w:val="002D1694"/>
    <w:rsid w:val="002D1A3D"/>
    <w:rsid w:val="002D1C98"/>
    <w:rsid w:val="002D2A60"/>
    <w:rsid w:val="002D3DD0"/>
    <w:rsid w:val="002D5487"/>
    <w:rsid w:val="002D55C1"/>
    <w:rsid w:val="002D64B4"/>
    <w:rsid w:val="002D7E1B"/>
    <w:rsid w:val="002E1A61"/>
    <w:rsid w:val="002E28C3"/>
    <w:rsid w:val="002E381C"/>
    <w:rsid w:val="002E3EC6"/>
    <w:rsid w:val="002E4EB6"/>
    <w:rsid w:val="002E5108"/>
    <w:rsid w:val="002E57A5"/>
    <w:rsid w:val="002E61AD"/>
    <w:rsid w:val="002E6396"/>
    <w:rsid w:val="002E6F57"/>
    <w:rsid w:val="002E6F78"/>
    <w:rsid w:val="002E70E2"/>
    <w:rsid w:val="002E721F"/>
    <w:rsid w:val="002E7246"/>
    <w:rsid w:val="002F0590"/>
    <w:rsid w:val="002F0873"/>
    <w:rsid w:val="002F15D5"/>
    <w:rsid w:val="002F2406"/>
    <w:rsid w:val="002F36CB"/>
    <w:rsid w:val="002F40CB"/>
    <w:rsid w:val="002F4859"/>
    <w:rsid w:val="002F4B4E"/>
    <w:rsid w:val="002F5513"/>
    <w:rsid w:val="002F5F2D"/>
    <w:rsid w:val="002F5F56"/>
    <w:rsid w:val="002F6262"/>
    <w:rsid w:val="002F686C"/>
    <w:rsid w:val="002F7322"/>
    <w:rsid w:val="0030029C"/>
    <w:rsid w:val="0030067A"/>
    <w:rsid w:val="003008B3"/>
    <w:rsid w:val="003021E9"/>
    <w:rsid w:val="003021EC"/>
    <w:rsid w:val="00302313"/>
    <w:rsid w:val="00302B6E"/>
    <w:rsid w:val="00303165"/>
    <w:rsid w:val="00303730"/>
    <w:rsid w:val="0030392E"/>
    <w:rsid w:val="00303B8C"/>
    <w:rsid w:val="003048A1"/>
    <w:rsid w:val="00304ADA"/>
    <w:rsid w:val="00304B57"/>
    <w:rsid w:val="00305E52"/>
    <w:rsid w:val="00305F9F"/>
    <w:rsid w:val="00311A6B"/>
    <w:rsid w:val="0031239F"/>
    <w:rsid w:val="00312E80"/>
    <w:rsid w:val="003136AA"/>
    <w:rsid w:val="00315A36"/>
    <w:rsid w:val="00315E3F"/>
    <w:rsid w:val="00316BF5"/>
    <w:rsid w:val="003178E9"/>
    <w:rsid w:val="003205B6"/>
    <w:rsid w:val="00320806"/>
    <w:rsid w:val="00320DB0"/>
    <w:rsid w:val="00321178"/>
    <w:rsid w:val="003219AA"/>
    <w:rsid w:val="00321D11"/>
    <w:rsid w:val="00321F64"/>
    <w:rsid w:val="00322109"/>
    <w:rsid w:val="00323117"/>
    <w:rsid w:val="00323471"/>
    <w:rsid w:val="00324402"/>
    <w:rsid w:val="00325276"/>
    <w:rsid w:val="003257A1"/>
    <w:rsid w:val="00325842"/>
    <w:rsid w:val="00325DD8"/>
    <w:rsid w:val="0033273E"/>
    <w:rsid w:val="00332F12"/>
    <w:rsid w:val="00333611"/>
    <w:rsid w:val="00333819"/>
    <w:rsid w:val="00334F55"/>
    <w:rsid w:val="003355FD"/>
    <w:rsid w:val="0034119F"/>
    <w:rsid w:val="00342378"/>
    <w:rsid w:val="003428A5"/>
    <w:rsid w:val="00342A7B"/>
    <w:rsid w:val="00342EA5"/>
    <w:rsid w:val="00343443"/>
    <w:rsid w:val="00343E85"/>
    <w:rsid w:val="0034577B"/>
    <w:rsid w:val="00345B06"/>
    <w:rsid w:val="00345F74"/>
    <w:rsid w:val="003462E2"/>
    <w:rsid w:val="003500E2"/>
    <w:rsid w:val="003500F3"/>
    <w:rsid w:val="00351869"/>
    <w:rsid w:val="00352DC8"/>
    <w:rsid w:val="0035632A"/>
    <w:rsid w:val="0035641F"/>
    <w:rsid w:val="00357E62"/>
    <w:rsid w:val="00360367"/>
    <w:rsid w:val="00360759"/>
    <w:rsid w:val="00360F5B"/>
    <w:rsid w:val="00361495"/>
    <w:rsid w:val="003630DE"/>
    <w:rsid w:val="003644C1"/>
    <w:rsid w:val="00364A4B"/>
    <w:rsid w:val="0036624B"/>
    <w:rsid w:val="00366258"/>
    <w:rsid w:val="00366B67"/>
    <w:rsid w:val="00366F8C"/>
    <w:rsid w:val="00367BCB"/>
    <w:rsid w:val="00370853"/>
    <w:rsid w:val="00370E82"/>
    <w:rsid w:val="00372510"/>
    <w:rsid w:val="00372A8D"/>
    <w:rsid w:val="00372C36"/>
    <w:rsid w:val="00373392"/>
    <w:rsid w:val="00373E60"/>
    <w:rsid w:val="003744C3"/>
    <w:rsid w:val="00376195"/>
    <w:rsid w:val="00376B7B"/>
    <w:rsid w:val="00381FFE"/>
    <w:rsid w:val="00382858"/>
    <w:rsid w:val="00383167"/>
    <w:rsid w:val="00384140"/>
    <w:rsid w:val="003863B4"/>
    <w:rsid w:val="0038784D"/>
    <w:rsid w:val="00387864"/>
    <w:rsid w:val="003918C3"/>
    <w:rsid w:val="003937E3"/>
    <w:rsid w:val="003950E5"/>
    <w:rsid w:val="0039571A"/>
    <w:rsid w:val="00395AE1"/>
    <w:rsid w:val="0039607B"/>
    <w:rsid w:val="003967E6"/>
    <w:rsid w:val="003A097C"/>
    <w:rsid w:val="003A16C7"/>
    <w:rsid w:val="003A171B"/>
    <w:rsid w:val="003A1CAF"/>
    <w:rsid w:val="003A1FF9"/>
    <w:rsid w:val="003A2227"/>
    <w:rsid w:val="003A22DB"/>
    <w:rsid w:val="003A2CC9"/>
    <w:rsid w:val="003A2D13"/>
    <w:rsid w:val="003A4A9C"/>
    <w:rsid w:val="003A5DCA"/>
    <w:rsid w:val="003A7948"/>
    <w:rsid w:val="003B07DB"/>
    <w:rsid w:val="003B0968"/>
    <w:rsid w:val="003B0E52"/>
    <w:rsid w:val="003B0F34"/>
    <w:rsid w:val="003B111E"/>
    <w:rsid w:val="003B343F"/>
    <w:rsid w:val="003B51DB"/>
    <w:rsid w:val="003B5769"/>
    <w:rsid w:val="003B5A57"/>
    <w:rsid w:val="003B7835"/>
    <w:rsid w:val="003B7B5B"/>
    <w:rsid w:val="003C00BB"/>
    <w:rsid w:val="003C0F69"/>
    <w:rsid w:val="003C16AD"/>
    <w:rsid w:val="003C1CB3"/>
    <w:rsid w:val="003C2948"/>
    <w:rsid w:val="003C330B"/>
    <w:rsid w:val="003C4B7C"/>
    <w:rsid w:val="003C5548"/>
    <w:rsid w:val="003C5FE8"/>
    <w:rsid w:val="003C6035"/>
    <w:rsid w:val="003C71F4"/>
    <w:rsid w:val="003C720C"/>
    <w:rsid w:val="003D0210"/>
    <w:rsid w:val="003D0D78"/>
    <w:rsid w:val="003D0ECA"/>
    <w:rsid w:val="003D2904"/>
    <w:rsid w:val="003D3448"/>
    <w:rsid w:val="003D3D29"/>
    <w:rsid w:val="003D4ADD"/>
    <w:rsid w:val="003D6E93"/>
    <w:rsid w:val="003D7B01"/>
    <w:rsid w:val="003E02A6"/>
    <w:rsid w:val="003E0F28"/>
    <w:rsid w:val="003E12B6"/>
    <w:rsid w:val="003E1A81"/>
    <w:rsid w:val="003E2B4F"/>
    <w:rsid w:val="003E2E92"/>
    <w:rsid w:val="003E309C"/>
    <w:rsid w:val="003E3F85"/>
    <w:rsid w:val="003E5271"/>
    <w:rsid w:val="003E55BA"/>
    <w:rsid w:val="003E586D"/>
    <w:rsid w:val="003E6FFF"/>
    <w:rsid w:val="003E7627"/>
    <w:rsid w:val="003F352B"/>
    <w:rsid w:val="003F35B5"/>
    <w:rsid w:val="003F4381"/>
    <w:rsid w:val="003F450A"/>
    <w:rsid w:val="003F6227"/>
    <w:rsid w:val="003F71CC"/>
    <w:rsid w:val="003F7AA6"/>
    <w:rsid w:val="004002BE"/>
    <w:rsid w:val="00401AFB"/>
    <w:rsid w:val="004028C0"/>
    <w:rsid w:val="00404993"/>
    <w:rsid w:val="00404A06"/>
    <w:rsid w:val="004050AF"/>
    <w:rsid w:val="00405D6C"/>
    <w:rsid w:val="004074CA"/>
    <w:rsid w:val="00407C92"/>
    <w:rsid w:val="00410AE2"/>
    <w:rsid w:val="00411CED"/>
    <w:rsid w:val="0041206F"/>
    <w:rsid w:val="0041339F"/>
    <w:rsid w:val="0041431F"/>
    <w:rsid w:val="00414AAF"/>
    <w:rsid w:val="004153B4"/>
    <w:rsid w:val="004173DE"/>
    <w:rsid w:val="0041750F"/>
    <w:rsid w:val="004200AC"/>
    <w:rsid w:val="004205F6"/>
    <w:rsid w:val="004216B6"/>
    <w:rsid w:val="00422935"/>
    <w:rsid w:val="004243A4"/>
    <w:rsid w:val="004255C3"/>
    <w:rsid w:val="004255E1"/>
    <w:rsid w:val="0042577C"/>
    <w:rsid w:val="00426060"/>
    <w:rsid w:val="0042624C"/>
    <w:rsid w:val="004279A5"/>
    <w:rsid w:val="00431097"/>
    <w:rsid w:val="0043142D"/>
    <w:rsid w:val="004329E5"/>
    <w:rsid w:val="00432AD6"/>
    <w:rsid w:val="00436F60"/>
    <w:rsid w:val="0044094B"/>
    <w:rsid w:val="00440FDE"/>
    <w:rsid w:val="00442F40"/>
    <w:rsid w:val="0044392A"/>
    <w:rsid w:val="00444947"/>
    <w:rsid w:val="00444D98"/>
    <w:rsid w:val="00444F5F"/>
    <w:rsid w:val="0044590C"/>
    <w:rsid w:val="00445E58"/>
    <w:rsid w:val="00446C10"/>
    <w:rsid w:val="00447533"/>
    <w:rsid w:val="00450073"/>
    <w:rsid w:val="004506C3"/>
    <w:rsid w:val="00451239"/>
    <w:rsid w:val="0045241E"/>
    <w:rsid w:val="0045438D"/>
    <w:rsid w:val="00454926"/>
    <w:rsid w:val="0045602D"/>
    <w:rsid w:val="00456820"/>
    <w:rsid w:val="004570A6"/>
    <w:rsid w:val="00460E7A"/>
    <w:rsid w:val="00460E8B"/>
    <w:rsid w:val="00461306"/>
    <w:rsid w:val="004621D8"/>
    <w:rsid w:val="00462411"/>
    <w:rsid w:val="004635B1"/>
    <w:rsid w:val="00463FF6"/>
    <w:rsid w:val="004641E8"/>
    <w:rsid w:val="0046513F"/>
    <w:rsid w:val="00465C04"/>
    <w:rsid w:val="00466381"/>
    <w:rsid w:val="00466FDF"/>
    <w:rsid w:val="00471D7A"/>
    <w:rsid w:val="00472003"/>
    <w:rsid w:val="0047234F"/>
    <w:rsid w:val="00472853"/>
    <w:rsid w:val="0047378F"/>
    <w:rsid w:val="00473C3E"/>
    <w:rsid w:val="00473F78"/>
    <w:rsid w:val="00474A07"/>
    <w:rsid w:val="00477552"/>
    <w:rsid w:val="0048086D"/>
    <w:rsid w:val="0048239A"/>
    <w:rsid w:val="00485015"/>
    <w:rsid w:val="00486790"/>
    <w:rsid w:val="00487F0A"/>
    <w:rsid w:val="004916CE"/>
    <w:rsid w:val="004919D9"/>
    <w:rsid w:val="00492715"/>
    <w:rsid w:val="0049491F"/>
    <w:rsid w:val="0049536A"/>
    <w:rsid w:val="0049632D"/>
    <w:rsid w:val="004963DA"/>
    <w:rsid w:val="00497E9D"/>
    <w:rsid w:val="004A01BB"/>
    <w:rsid w:val="004A0373"/>
    <w:rsid w:val="004A0800"/>
    <w:rsid w:val="004A083B"/>
    <w:rsid w:val="004A0C6C"/>
    <w:rsid w:val="004A1E96"/>
    <w:rsid w:val="004A1F94"/>
    <w:rsid w:val="004A2AFF"/>
    <w:rsid w:val="004A333E"/>
    <w:rsid w:val="004A344E"/>
    <w:rsid w:val="004A3576"/>
    <w:rsid w:val="004A5E93"/>
    <w:rsid w:val="004A69F4"/>
    <w:rsid w:val="004A71BA"/>
    <w:rsid w:val="004A748D"/>
    <w:rsid w:val="004A7839"/>
    <w:rsid w:val="004A7AC0"/>
    <w:rsid w:val="004B0FFA"/>
    <w:rsid w:val="004B1D04"/>
    <w:rsid w:val="004B2EBD"/>
    <w:rsid w:val="004B3D8D"/>
    <w:rsid w:val="004B46F6"/>
    <w:rsid w:val="004B6F7C"/>
    <w:rsid w:val="004B795D"/>
    <w:rsid w:val="004B7A3F"/>
    <w:rsid w:val="004B7F01"/>
    <w:rsid w:val="004C0E1F"/>
    <w:rsid w:val="004C0E89"/>
    <w:rsid w:val="004C0FA4"/>
    <w:rsid w:val="004C1C10"/>
    <w:rsid w:val="004C310B"/>
    <w:rsid w:val="004C4030"/>
    <w:rsid w:val="004C4161"/>
    <w:rsid w:val="004C5B2C"/>
    <w:rsid w:val="004C5C9F"/>
    <w:rsid w:val="004C6BE7"/>
    <w:rsid w:val="004C707A"/>
    <w:rsid w:val="004C7315"/>
    <w:rsid w:val="004C7CCB"/>
    <w:rsid w:val="004D0288"/>
    <w:rsid w:val="004D13A0"/>
    <w:rsid w:val="004D1DB1"/>
    <w:rsid w:val="004D2647"/>
    <w:rsid w:val="004D26E5"/>
    <w:rsid w:val="004D2FBB"/>
    <w:rsid w:val="004D30A5"/>
    <w:rsid w:val="004D348C"/>
    <w:rsid w:val="004D42A7"/>
    <w:rsid w:val="004D4311"/>
    <w:rsid w:val="004D460C"/>
    <w:rsid w:val="004D4E0C"/>
    <w:rsid w:val="004D52B7"/>
    <w:rsid w:val="004D5D16"/>
    <w:rsid w:val="004D6670"/>
    <w:rsid w:val="004E0861"/>
    <w:rsid w:val="004E0CC0"/>
    <w:rsid w:val="004E0F0B"/>
    <w:rsid w:val="004E147B"/>
    <w:rsid w:val="004E1D49"/>
    <w:rsid w:val="004E1F9F"/>
    <w:rsid w:val="004E2048"/>
    <w:rsid w:val="004E5250"/>
    <w:rsid w:val="004E7800"/>
    <w:rsid w:val="004F153A"/>
    <w:rsid w:val="004F2173"/>
    <w:rsid w:val="004F375A"/>
    <w:rsid w:val="004F3938"/>
    <w:rsid w:val="004F424F"/>
    <w:rsid w:val="004F4513"/>
    <w:rsid w:val="004F53D2"/>
    <w:rsid w:val="004F5D70"/>
    <w:rsid w:val="004F6893"/>
    <w:rsid w:val="004F6E5D"/>
    <w:rsid w:val="005003FA"/>
    <w:rsid w:val="00501CF4"/>
    <w:rsid w:val="0050278D"/>
    <w:rsid w:val="00502E5B"/>
    <w:rsid w:val="005032E3"/>
    <w:rsid w:val="005033CA"/>
    <w:rsid w:val="00504BE8"/>
    <w:rsid w:val="00506B71"/>
    <w:rsid w:val="00507571"/>
    <w:rsid w:val="005076BD"/>
    <w:rsid w:val="00510656"/>
    <w:rsid w:val="00510ABC"/>
    <w:rsid w:val="005111E1"/>
    <w:rsid w:val="00512212"/>
    <w:rsid w:val="005149EB"/>
    <w:rsid w:val="005165EF"/>
    <w:rsid w:val="00516829"/>
    <w:rsid w:val="00516CCD"/>
    <w:rsid w:val="00520C0A"/>
    <w:rsid w:val="0052121B"/>
    <w:rsid w:val="00521F6F"/>
    <w:rsid w:val="00522001"/>
    <w:rsid w:val="00522081"/>
    <w:rsid w:val="00522A95"/>
    <w:rsid w:val="00523BA0"/>
    <w:rsid w:val="005245FE"/>
    <w:rsid w:val="0052504D"/>
    <w:rsid w:val="00525458"/>
    <w:rsid w:val="0052551F"/>
    <w:rsid w:val="005256D0"/>
    <w:rsid w:val="00525806"/>
    <w:rsid w:val="0052649A"/>
    <w:rsid w:val="00526808"/>
    <w:rsid w:val="00526856"/>
    <w:rsid w:val="00527522"/>
    <w:rsid w:val="00530939"/>
    <w:rsid w:val="00530D32"/>
    <w:rsid w:val="00530D85"/>
    <w:rsid w:val="00532290"/>
    <w:rsid w:val="005325F0"/>
    <w:rsid w:val="00532FCD"/>
    <w:rsid w:val="00533125"/>
    <w:rsid w:val="0053526F"/>
    <w:rsid w:val="005352D3"/>
    <w:rsid w:val="005375FC"/>
    <w:rsid w:val="00540730"/>
    <w:rsid w:val="005412DB"/>
    <w:rsid w:val="0054171F"/>
    <w:rsid w:val="0054199A"/>
    <w:rsid w:val="00541B27"/>
    <w:rsid w:val="00541F53"/>
    <w:rsid w:val="00545432"/>
    <w:rsid w:val="0054640C"/>
    <w:rsid w:val="00547419"/>
    <w:rsid w:val="005506D9"/>
    <w:rsid w:val="00551369"/>
    <w:rsid w:val="00552446"/>
    <w:rsid w:val="0055263A"/>
    <w:rsid w:val="00552648"/>
    <w:rsid w:val="00552726"/>
    <w:rsid w:val="00552CE6"/>
    <w:rsid w:val="005535FB"/>
    <w:rsid w:val="00553FBC"/>
    <w:rsid w:val="00555805"/>
    <w:rsid w:val="00557DDC"/>
    <w:rsid w:val="00560A39"/>
    <w:rsid w:val="005613CA"/>
    <w:rsid w:val="00561A1F"/>
    <w:rsid w:val="00561E5C"/>
    <w:rsid w:val="00564851"/>
    <w:rsid w:val="00564CC3"/>
    <w:rsid w:val="0056533B"/>
    <w:rsid w:val="0056537E"/>
    <w:rsid w:val="00565EDC"/>
    <w:rsid w:val="0056602E"/>
    <w:rsid w:val="00566BAA"/>
    <w:rsid w:val="0056782D"/>
    <w:rsid w:val="005678D4"/>
    <w:rsid w:val="00570464"/>
    <w:rsid w:val="00571872"/>
    <w:rsid w:val="005729C6"/>
    <w:rsid w:val="005731D9"/>
    <w:rsid w:val="00573D95"/>
    <w:rsid w:val="00573E1C"/>
    <w:rsid w:val="00574E8B"/>
    <w:rsid w:val="00574F69"/>
    <w:rsid w:val="00575BD8"/>
    <w:rsid w:val="005771EF"/>
    <w:rsid w:val="005819D2"/>
    <w:rsid w:val="00582604"/>
    <w:rsid w:val="00583C1A"/>
    <w:rsid w:val="00584838"/>
    <w:rsid w:val="005859A6"/>
    <w:rsid w:val="00586131"/>
    <w:rsid w:val="0058664D"/>
    <w:rsid w:val="0058693E"/>
    <w:rsid w:val="00587979"/>
    <w:rsid w:val="00587AB5"/>
    <w:rsid w:val="005909D9"/>
    <w:rsid w:val="00590CBB"/>
    <w:rsid w:val="005911D1"/>
    <w:rsid w:val="00591653"/>
    <w:rsid w:val="00591749"/>
    <w:rsid w:val="0059273B"/>
    <w:rsid w:val="00592AAE"/>
    <w:rsid w:val="0059301F"/>
    <w:rsid w:val="00594095"/>
    <w:rsid w:val="00594520"/>
    <w:rsid w:val="00597CCD"/>
    <w:rsid w:val="005A2370"/>
    <w:rsid w:val="005A2427"/>
    <w:rsid w:val="005A245B"/>
    <w:rsid w:val="005A2487"/>
    <w:rsid w:val="005A2717"/>
    <w:rsid w:val="005A369F"/>
    <w:rsid w:val="005A3A91"/>
    <w:rsid w:val="005A3E4B"/>
    <w:rsid w:val="005A4CA0"/>
    <w:rsid w:val="005A629F"/>
    <w:rsid w:val="005A7099"/>
    <w:rsid w:val="005A7451"/>
    <w:rsid w:val="005A7835"/>
    <w:rsid w:val="005A7CB5"/>
    <w:rsid w:val="005B01C2"/>
    <w:rsid w:val="005B0407"/>
    <w:rsid w:val="005B146E"/>
    <w:rsid w:val="005B17CD"/>
    <w:rsid w:val="005B1976"/>
    <w:rsid w:val="005B2181"/>
    <w:rsid w:val="005B2313"/>
    <w:rsid w:val="005B2BCD"/>
    <w:rsid w:val="005B2EB1"/>
    <w:rsid w:val="005B4713"/>
    <w:rsid w:val="005B5186"/>
    <w:rsid w:val="005B683C"/>
    <w:rsid w:val="005B6871"/>
    <w:rsid w:val="005B6C52"/>
    <w:rsid w:val="005B7335"/>
    <w:rsid w:val="005B7395"/>
    <w:rsid w:val="005C0AB0"/>
    <w:rsid w:val="005C0FC8"/>
    <w:rsid w:val="005C1450"/>
    <w:rsid w:val="005C1EF0"/>
    <w:rsid w:val="005C20D9"/>
    <w:rsid w:val="005C263D"/>
    <w:rsid w:val="005C30CC"/>
    <w:rsid w:val="005C3895"/>
    <w:rsid w:val="005C3A0D"/>
    <w:rsid w:val="005C5005"/>
    <w:rsid w:val="005C591B"/>
    <w:rsid w:val="005C6C56"/>
    <w:rsid w:val="005D0113"/>
    <w:rsid w:val="005D0492"/>
    <w:rsid w:val="005D1025"/>
    <w:rsid w:val="005D13AB"/>
    <w:rsid w:val="005D18F2"/>
    <w:rsid w:val="005D3B30"/>
    <w:rsid w:val="005D6046"/>
    <w:rsid w:val="005D7F6F"/>
    <w:rsid w:val="005E059B"/>
    <w:rsid w:val="005E05D3"/>
    <w:rsid w:val="005E13A5"/>
    <w:rsid w:val="005E1974"/>
    <w:rsid w:val="005E19F8"/>
    <w:rsid w:val="005E36C9"/>
    <w:rsid w:val="005E38F5"/>
    <w:rsid w:val="005E3EC4"/>
    <w:rsid w:val="005E4EFC"/>
    <w:rsid w:val="005E5B6B"/>
    <w:rsid w:val="005E60FE"/>
    <w:rsid w:val="005E7FFD"/>
    <w:rsid w:val="005F0746"/>
    <w:rsid w:val="005F08D8"/>
    <w:rsid w:val="005F10EB"/>
    <w:rsid w:val="005F18BA"/>
    <w:rsid w:val="005F1ADF"/>
    <w:rsid w:val="005F2082"/>
    <w:rsid w:val="005F3A97"/>
    <w:rsid w:val="005F3C69"/>
    <w:rsid w:val="005F407F"/>
    <w:rsid w:val="005F4096"/>
    <w:rsid w:val="005F4E1E"/>
    <w:rsid w:val="005F4FE1"/>
    <w:rsid w:val="005F5045"/>
    <w:rsid w:val="005F5506"/>
    <w:rsid w:val="005F565E"/>
    <w:rsid w:val="005F56D7"/>
    <w:rsid w:val="005F5E1E"/>
    <w:rsid w:val="005F60DA"/>
    <w:rsid w:val="005F6270"/>
    <w:rsid w:val="005F748B"/>
    <w:rsid w:val="005F7E5D"/>
    <w:rsid w:val="006001DC"/>
    <w:rsid w:val="006006B4"/>
    <w:rsid w:val="00601BFE"/>
    <w:rsid w:val="0060211F"/>
    <w:rsid w:val="00602182"/>
    <w:rsid w:val="0060305B"/>
    <w:rsid w:val="00603F3E"/>
    <w:rsid w:val="006042DD"/>
    <w:rsid w:val="00604CE6"/>
    <w:rsid w:val="00604F88"/>
    <w:rsid w:val="0060511D"/>
    <w:rsid w:val="00605673"/>
    <w:rsid w:val="00605D08"/>
    <w:rsid w:val="00606490"/>
    <w:rsid w:val="00606728"/>
    <w:rsid w:val="00610568"/>
    <w:rsid w:val="00610BE0"/>
    <w:rsid w:val="00611868"/>
    <w:rsid w:val="006149AA"/>
    <w:rsid w:val="006150C8"/>
    <w:rsid w:val="00615872"/>
    <w:rsid w:val="006158D1"/>
    <w:rsid w:val="00615CCC"/>
    <w:rsid w:val="0061677E"/>
    <w:rsid w:val="006168C2"/>
    <w:rsid w:val="00616CE8"/>
    <w:rsid w:val="00620942"/>
    <w:rsid w:val="006224A7"/>
    <w:rsid w:val="0062309A"/>
    <w:rsid w:val="0062442B"/>
    <w:rsid w:val="00624B8D"/>
    <w:rsid w:val="00625193"/>
    <w:rsid w:val="00625C92"/>
    <w:rsid w:val="00625D03"/>
    <w:rsid w:val="00626535"/>
    <w:rsid w:val="006270E2"/>
    <w:rsid w:val="00627751"/>
    <w:rsid w:val="00627AA6"/>
    <w:rsid w:val="006302A2"/>
    <w:rsid w:val="00631604"/>
    <w:rsid w:val="00631D05"/>
    <w:rsid w:val="00632C96"/>
    <w:rsid w:val="00632D8F"/>
    <w:rsid w:val="00634DCE"/>
    <w:rsid w:val="006351F1"/>
    <w:rsid w:val="006357A1"/>
    <w:rsid w:val="00635BFE"/>
    <w:rsid w:val="006364B7"/>
    <w:rsid w:val="00636914"/>
    <w:rsid w:val="00636927"/>
    <w:rsid w:val="00636FC5"/>
    <w:rsid w:val="006374EA"/>
    <w:rsid w:val="0064056C"/>
    <w:rsid w:val="00640696"/>
    <w:rsid w:val="0064130A"/>
    <w:rsid w:val="006418F0"/>
    <w:rsid w:val="006420B6"/>
    <w:rsid w:val="006426BE"/>
    <w:rsid w:val="00644979"/>
    <w:rsid w:val="00645EDC"/>
    <w:rsid w:val="006476E1"/>
    <w:rsid w:val="00647EC6"/>
    <w:rsid w:val="00647F08"/>
    <w:rsid w:val="006503F4"/>
    <w:rsid w:val="00651B81"/>
    <w:rsid w:val="00651FE0"/>
    <w:rsid w:val="00654394"/>
    <w:rsid w:val="00655190"/>
    <w:rsid w:val="00655281"/>
    <w:rsid w:val="00656EC3"/>
    <w:rsid w:val="0065781A"/>
    <w:rsid w:val="00660377"/>
    <w:rsid w:val="00660C0E"/>
    <w:rsid w:val="0066170D"/>
    <w:rsid w:val="00661AD0"/>
    <w:rsid w:val="00662864"/>
    <w:rsid w:val="00662C82"/>
    <w:rsid w:val="00663869"/>
    <w:rsid w:val="00664899"/>
    <w:rsid w:val="00664B01"/>
    <w:rsid w:val="0066510F"/>
    <w:rsid w:val="00665BDA"/>
    <w:rsid w:val="00666619"/>
    <w:rsid w:val="00666A84"/>
    <w:rsid w:val="006678CD"/>
    <w:rsid w:val="00670DD0"/>
    <w:rsid w:val="00670E96"/>
    <w:rsid w:val="006716C2"/>
    <w:rsid w:val="00672460"/>
    <w:rsid w:val="00672EE1"/>
    <w:rsid w:val="00672EF7"/>
    <w:rsid w:val="00674AAE"/>
    <w:rsid w:val="00674D8A"/>
    <w:rsid w:val="006756A5"/>
    <w:rsid w:val="006809CA"/>
    <w:rsid w:val="00681151"/>
    <w:rsid w:val="00683536"/>
    <w:rsid w:val="00684B02"/>
    <w:rsid w:val="006852AB"/>
    <w:rsid w:val="00685461"/>
    <w:rsid w:val="006868B0"/>
    <w:rsid w:val="00686B6D"/>
    <w:rsid w:val="00687022"/>
    <w:rsid w:val="0068711C"/>
    <w:rsid w:val="00687607"/>
    <w:rsid w:val="0068791D"/>
    <w:rsid w:val="00687BA2"/>
    <w:rsid w:val="00687E05"/>
    <w:rsid w:val="00692153"/>
    <w:rsid w:val="00692309"/>
    <w:rsid w:val="0069295D"/>
    <w:rsid w:val="00693108"/>
    <w:rsid w:val="0069365F"/>
    <w:rsid w:val="00694355"/>
    <w:rsid w:val="006943EF"/>
    <w:rsid w:val="0069452E"/>
    <w:rsid w:val="006955B3"/>
    <w:rsid w:val="00695C23"/>
    <w:rsid w:val="006966D7"/>
    <w:rsid w:val="006970FF"/>
    <w:rsid w:val="00697F86"/>
    <w:rsid w:val="006A08C7"/>
    <w:rsid w:val="006A16F4"/>
    <w:rsid w:val="006A1F23"/>
    <w:rsid w:val="006A2519"/>
    <w:rsid w:val="006A25BF"/>
    <w:rsid w:val="006A3B26"/>
    <w:rsid w:val="006A3BF9"/>
    <w:rsid w:val="006A3C60"/>
    <w:rsid w:val="006A3C64"/>
    <w:rsid w:val="006A447A"/>
    <w:rsid w:val="006A53E6"/>
    <w:rsid w:val="006A5F9F"/>
    <w:rsid w:val="006A626B"/>
    <w:rsid w:val="006A62F6"/>
    <w:rsid w:val="006A665E"/>
    <w:rsid w:val="006A751A"/>
    <w:rsid w:val="006A76AB"/>
    <w:rsid w:val="006B0952"/>
    <w:rsid w:val="006B3D7F"/>
    <w:rsid w:val="006B4569"/>
    <w:rsid w:val="006B461E"/>
    <w:rsid w:val="006B65AB"/>
    <w:rsid w:val="006C055E"/>
    <w:rsid w:val="006C16E9"/>
    <w:rsid w:val="006C1BBB"/>
    <w:rsid w:val="006C2120"/>
    <w:rsid w:val="006C23A8"/>
    <w:rsid w:val="006C2A57"/>
    <w:rsid w:val="006C2EFD"/>
    <w:rsid w:val="006C514C"/>
    <w:rsid w:val="006C599E"/>
    <w:rsid w:val="006C66B7"/>
    <w:rsid w:val="006C6F46"/>
    <w:rsid w:val="006C71ED"/>
    <w:rsid w:val="006C7334"/>
    <w:rsid w:val="006D13D8"/>
    <w:rsid w:val="006D1957"/>
    <w:rsid w:val="006D1B25"/>
    <w:rsid w:val="006D1EC2"/>
    <w:rsid w:val="006D2CDB"/>
    <w:rsid w:val="006D2FF2"/>
    <w:rsid w:val="006D3B51"/>
    <w:rsid w:val="006D4A32"/>
    <w:rsid w:val="006D4DC8"/>
    <w:rsid w:val="006D56B8"/>
    <w:rsid w:val="006D6B9B"/>
    <w:rsid w:val="006D6FAE"/>
    <w:rsid w:val="006D77B6"/>
    <w:rsid w:val="006D7DFB"/>
    <w:rsid w:val="006E0665"/>
    <w:rsid w:val="006E1442"/>
    <w:rsid w:val="006E2E62"/>
    <w:rsid w:val="006E4E4F"/>
    <w:rsid w:val="006E4F3D"/>
    <w:rsid w:val="006E58F1"/>
    <w:rsid w:val="006E599E"/>
    <w:rsid w:val="006E7424"/>
    <w:rsid w:val="006F003D"/>
    <w:rsid w:val="006F0DCC"/>
    <w:rsid w:val="006F1CDB"/>
    <w:rsid w:val="006F1D58"/>
    <w:rsid w:val="006F257F"/>
    <w:rsid w:val="006F2CCE"/>
    <w:rsid w:val="006F33BA"/>
    <w:rsid w:val="006F3A96"/>
    <w:rsid w:val="006F43F2"/>
    <w:rsid w:val="006F451A"/>
    <w:rsid w:val="006F4D74"/>
    <w:rsid w:val="006F52CE"/>
    <w:rsid w:val="006F680F"/>
    <w:rsid w:val="006F6EE0"/>
    <w:rsid w:val="006F7C51"/>
    <w:rsid w:val="00700391"/>
    <w:rsid w:val="00700E83"/>
    <w:rsid w:val="00702EDA"/>
    <w:rsid w:val="00704BB1"/>
    <w:rsid w:val="0070545C"/>
    <w:rsid w:val="00705631"/>
    <w:rsid w:val="00705890"/>
    <w:rsid w:val="00705CEB"/>
    <w:rsid w:val="00705DEA"/>
    <w:rsid w:val="00705ED1"/>
    <w:rsid w:val="007062D6"/>
    <w:rsid w:val="007064B2"/>
    <w:rsid w:val="00706893"/>
    <w:rsid w:val="00706C03"/>
    <w:rsid w:val="0070782B"/>
    <w:rsid w:val="00707874"/>
    <w:rsid w:val="007114DB"/>
    <w:rsid w:val="00712A8C"/>
    <w:rsid w:val="00712B9F"/>
    <w:rsid w:val="007139C0"/>
    <w:rsid w:val="007152A3"/>
    <w:rsid w:val="00720301"/>
    <w:rsid w:val="007205FE"/>
    <w:rsid w:val="00720613"/>
    <w:rsid w:val="00720C1C"/>
    <w:rsid w:val="00720DDB"/>
    <w:rsid w:val="0072358D"/>
    <w:rsid w:val="00723B28"/>
    <w:rsid w:val="00724AA1"/>
    <w:rsid w:val="00725667"/>
    <w:rsid w:val="00725B36"/>
    <w:rsid w:val="00727129"/>
    <w:rsid w:val="00727A94"/>
    <w:rsid w:val="00730D9D"/>
    <w:rsid w:val="007323E5"/>
    <w:rsid w:val="0073245B"/>
    <w:rsid w:val="0073397E"/>
    <w:rsid w:val="007352D1"/>
    <w:rsid w:val="007378CD"/>
    <w:rsid w:val="0074041F"/>
    <w:rsid w:val="00740983"/>
    <w:rsid w:val="00740C44"/>
    <w:rsid w:val="00741800"/>
    <w:rsid w:val="00741D19"/>
    <w:rsid w:val="007420D8"/>
    <w:rsid w:val="00742764"/>
    <w:rsid w:val="007428FF"/>
    <w:rsid w:val="00742AE2"/>
    <w:rsid w:val="007431F0"/>
    <w:rsid w:val="007434A5"/>
    <w:rsid w:val="0074398D"/>
    <w:rsid w:val="00743EE0"/>
    <w:rsid w:val="00744040"/>
    <w:rsid w:val="007440FC"/>
    <w:rsid w:val="00744DB4"/>
    <w:rsid w:val="00744E69"/>
    <w:rsid w:val="00746491"/>
    <w:rsid w:val="007476D1"/>
    <w:rsid w:val="0075064F"/>
    <w:rsid w:val="007514FD"/>
    <w:rsid w:val="00751E57"/>
    <w:rsid w:val="00753F11"/>
    <w:rsid w:val="00754121"/>
    <w:rsid w:val="00754E67"/>
    <w:rsid w:val="0075510B"/>
    <w:rsid w:val="007567F7"/>
    <w:rsid w:val="00756879"/>
    <w:rsid w:val="00760072"/>
    <w:rsid w:val="007600E6"/>
    <w:rsid w:val="0076027F"/>
    <w:rsid w:val="0076095B"/>
    <w:rsid w:val="00760EDD"/>
    <w:rsid w:val="00765324"/>
    <w:rsid w:val="0076615F"/>
    <w:rsid w:val="007662E0"/>
    <w:rsid w:val="00766324"/>
    <w:rsid w:val="00767652"/>
    <w:rsid w:val="00771D8F"/>
    <w:rsid w:val="00772480"/>
    <w:rsid w:val="00772B85"/>
    <w:rsid w:val="00772E1D"/>
    <w:rsid w:val="00773611"/>
    <w:rsid w:val="00773643"/>
    <w:rsid w:val="007740F9"/>
    <w:rsid w:val="007751B5"/>
    <w:rsid w:val="007757EE"/>
    <w:rsid w:val="00776F75"/>
    <w:rsid w:val="00780A6D"/>
    <w:rsid w:val="00780F5B"/>
    <w:rsid w:val="00781866"/>
    <w:rsid w:val="00781954"/>
    <w:rsid w:val="007826BC"/>
    <w:rsid w:val="00784018"/>
    <w:rsid w:val="00784537"/>
    <w:rsid w:val="007855DC"/>
    <w:rsid w:val="0078650F"/>
    <w:rsid w:val="00786C8A"/>
    <w:rsid w:val="00787C1B"/>
    <w:rsid w:val="00791618"/>
    <w:rsid w:val="00791C97"/>
    <w:rsid w:val="00792A7E"/>
    <w:rsid w:val="00792EE2"/>
    <w:rsid w:val="00794750"/>
    <w:rsid w:val="00794A03"/>
    <w:rsid w:val="00794E19"/>
    <w:rsid w:val="0079546D"/>
    <w:rsid w:val="007955A6"/>
    <w:rsid w:val="00795D27"/>
    <w:rsid w:val="00795FDD"/>
    <w:rsid w:val="00796ACB"/>
    <w:rsid w:val="00796F29"/>
    <w:rsid w:val="007975A8"/>
    <w:rsid w:val="007A0AEC"/>
    <w:rsid w:val="007A0AF1"/>
    <w:rsid w:val="007A0E0E"/>
    <w:rsid w:val="007A145A"/>
    <w:rsid w:val="007A1819"/>
    <w:rsid w:val="007A1845"/>
    <w:rsid w:val="007A1E10"/>
    <w:rsid w:val="007A21AF"/>
    <w:rsid w:val="007A40DA"/>
    <w:rsid w:val="007A421C"/>
    <w:rsid w:val="007A5042"/>
    <w:rsid w:val="007A5366"/>
    <w:rsid w:val="007A5DA8"/>
    <w:rsid w:val="007A6184"/>
    <w:rsid w:val="007A6B3A"/>
    <w:rsid w:val="007B0A03"/>
    <w:rsid w:val="007B0AA8"/>
    <w:rsid w:val="007B0BB6"/>
    <w:rsid w:val="007B1809"/>
    <w:rsid w:val="007B1E1C"/>
    <w:rsid w:val="007B24AD"/>
    <w:rsid w:val="007B2A92"/>
    <w:rsid w:val="007B370A"/>
    <w:rsid w:val="007B4272"/>
    <w:rsid w:val="007B4B14"/>
    <w:rsid w:val="007B4F34"/>
    <w:rsid w:val="007B5969"/>
    <w:rsid w:val="007B6D42"/>
    <w:rsid w:val="007B6F24"/>
    <w:rsid w:val="007B7329"/>
    <w:rsid w:val="007C01D0"/>
    <w:rsid w:val="007C034E"/>
    <w:rsid w:val="007C2B3F"/>
    <w:rsid w:val="007C2DEA"/>
    <w:rsid w:val="007C3D83"/>
    <w:rsid w:val="007C4CEC"/>
    <w:rsid w:val="007C5648"/>
    <w:rsid w:val="007C5BF9"/>
    <w:rsid w:val="007C6356"/>
    <w:rsid w:val="007C7EC9"/>
    <w:rsid w:val="007C7F76"/>
    <w:rsid w:val="007D0894"/>
    <w:rsid w:val="007D291B"/>
    <w:rsid w:val="007D31F2"/>
    <w:rsid w:val="007D57AC"/>
    <w:rsid w:val="007D59D5"/>
    <w:rsid w:val="007D60AA"/>
    <w:rsid w:val="007D7557"/>
    <w:rsid w:val="007D7C9F"/>
    <w:rsid w:val="007E0E9F"/>
    <w:rsid w:val="007E1CF1"/>
    <w:rsid w:val="007E27B6"/>
    <w:rsid w:val="007E499E"/>
    <w:rsid w:val="007E4B5A"/>
    <w:rsid w:val="007E4B6E"/>
    <w:rsid w:val="007E4FEB"/>
    <w:rsid w:val="007E589D"/>
    <w:rsid w:val="007E61CC"/>
    <w:rsid w:val="007E64EE"/>
    <w:rsid w:val="007E7DBC"/>
    <w:rsid w:val="007F0371"/>
    <w:rsid w:val="007F11AF"/>
    <w:rsid w:val="007F1FF5"/>
    <w:rsid w:val="007F4544"/>
    <w:rsid w:val="007F5682"/>
    <w:rsid w:val="0080070C"/>
    <w:rsid w:val="00800D9A"/>
    <w:rsid w:val="00800F0C"/>
    <w:rsid w:val="008012B2"/>
    <w:rsid w:val="00801C3B"/>
    <w:rsid w:val="0080320C"/>
    <w:rsid w:val="00803881"/>
    <w:rsid w:val="00804D40"/>
    <w:rsid w:val="00805C10"/>
    <w:rsid w:val="00806302"/>
    <w:rsid w:val="0080738B"/>
    <w:rsid w:val="008114B5"/>
    <w:rsid w:val="0081213C"/>
    <w:rsid w:val="008123DA"/>
    <w:rsid w:val="008133EB"/>
    <w:rsid w:val="008138FC"/>
    <w:rsid w:val="00815182"/>
    <w:rsid w:val="00815A37"/>
    <w:rsid w:val="00815BF8"/>
    <w:rsid w:val="008161AE"/>
    <w:rsid w:val="0081649B"/>
    <w:rsid w:val="0081650D"/>
    <w:rsid w:val="00817F11"/>
    <w:rsid w:val="00820806"/>
    <w:rsid w:val="00820EBB"/>
    <w:rsid w:val="00823E95"/>
    <w:rsid w:val="00825ADF"/>
    <w:rsid w:val="0082670F"/>
    <w:rsid w:val="008268C2"/>
    <w:rsid w:val="00826EF2"/>
    <w:rsid w:val="00827257"/>
    <w:rsid w:val="00827B07"/>
    <w:rsid w:val="008306C0"/>
    <w:rsid w:val="00830BDA"/>
    <w:rsid w:val="00830CB6"/>
    <w:rsid w:val="00831AC7"/>
    <w:rsid w:val="008328F8"/>
    <w:rsid w:val="008338C7"/>
    <w:rsid w:val="0083405B"/>
    <w:rsid w:val="008345A0"/>
    <w:rsid w:val="00835793"/>
    <w:rsid w:val="00836E9B"/>
    <w:rsid w:val="0084036D"/>
    <w:rsid w:val="008423AB"/>
    <w:rsid w:val="008438B0"/>
    <w:rsid w:val="008439BB"/>
    <w:rsid w:val="0084441B"/>
    <w:rsid w:val="0084488C"/>
    <w:rsid w:val="0084515F"/>
    <w:rsid w:val="00845723"/>
    <w:rsid w:val="008463FB"/>
    <w:rsid w:val="00846944"/>
    <w:rsid w:val="00846C90"/>
    <w:rsid w:val="00847A37"/>
    <w:rsid w:val="008505C7"/>
    <w:rsid w:val="00851A27"/>
    <w:rsid w:val="00853B65"/>
    <w:rsid w:val="00853E6C"/>
    <w:rsid w:val="00854550"/>
    <w:rsid w:val="008547B1"/>
    <w:rsid w:val="00854AF5"/>
    <w:rsid w:val="00854D19"/>
    <w:rsid w:val="008553D9"/>
    <w:rsid w:val="00855475"/>
    <w:rsid w:val="00856DB7"/>
    <w:rsid w:val="0085789B"/>
    <w:rsid w:val="00857A83"/>
    <w:rsid w:val="00857DAA"/>
    <w:rsid w:val="008618F6"/>
    <w:rsid w:val="008628CB"/>
    <w:rsid w:val="00862D35"/>
    <w:rsid w:val="00862D3D"/>
    <w:rsid w:val="00862FF9"/>
    <w:rsid w:val="00863035"/>
    <w:rsid w:val="00863754"/>
    <w:rsid w:val="00864E1E"/>
    <w:rsid w:val="008657EB"/>
    <w:rsid w:val="0086649C"/>
    <w:rsid w:val="00867039"/>
    <w:rsid w:val="00870586"/>
    <w:rsid w:val="0087104D"/>
    <w:rsid w:val="00871EC4"/>
    <w:rsid w:val="00872B4F"/>
    <w:rsid w:val="00873713"/>
    <w:rsid w:val="0087379A"/>
    <w:rsid w:val="00874972"/>
    <w:rsid w:val="00874AE5"/>
    <w:rsid w:val="00875032"/>
    <w:rsid w:val="0087596E"/>
    <w:rsid w:val="00877108"/>
    <w:rsid w:val="0087718B"/>
    <w:rsid w:val="0088110F"/>
    <w:rsid w:val="008812C0"/>
    <w:rsid w:val="00881A91"/>
    <w:rsid w:val="008823E1"/>
    <w:rsid w:val="00882538"/>
    <w:rsid w:val="00882AF4"/>
    <w:rsid w:val="00883012"/>
    <w:rsid w:val="0088359A"/>
    <w:rsid w:val="00885479"/>
    <w:rsid w:val="00885B4D"/>
    <w:rsid w:val="00885C10"/>
    <w:rsid w:val="008879FE"/>
    <w:rsid w:val="0089075E"/>
    <w:rsid w:val="008908E9"/>
    <w:rsid w:val="008946E0"/>
    <w:rsid w:val="008953C3"/>
    <w:rsid w:val="00895A1B"/>
    <w:rsid w:val="00895BA6"/>
    <w:rsid w:val="00895E21"/>
    <w:rsid w:val="00896ACB"/>
    <w:rsid w:val="008974CE"/>
    <w:rsid w:val="008978EB"/>
    <w:rsid w:val="008A036F"/>
    <w:rsid w:val="008A0DF0"/>
    <w:rsid w:val="008A191A"/>
    <w:rsid w:val="008A1BDD"/>
    <w:rsid w:val="008A1FAD"/>
    <w:rsid w:val="008A336F"/>
    <w:rsid w:val="008A45B1"/>
    <w:rsid w:val="008A4E66"/>
    <w:rsid w:val="008A4EA6"/>
    <w:rsid w:val="008A569A"/>
    <w:rsid w:val="008A5D61"/>
    <w:rsid w:val="008A652D"/>
    <w:rsid w:val="008A660F"/>
    <w:rsid w:val="008A6AB2"/>
    <w:rsid w:val="008A6B9C"/>
    <w:rsid w:val="008B148C"/>
    <w:rsid w:val="008B1E85"/>
    <w:rsid w:val="008B239A"/>
    <w:rsid w:val="008B2C98"/>
    <w:rsid w:val="008B2FA6"/>
    <w:rsid w:val="008B3D24"/>
    <w:rsid w:val="008B3DD9"/>
    <w:rsid w:val="008B4BDF"/>
    <w:rsid w:val="008B502B"/>
    <w:rsid w:val="008B5B27"/>
    <w:rsid w:val="008B61EE"/>
    <w:rsid w:val="008B6795"/>
    <w:rsid w:val="008B6798"/>
    <w:rsid w:val="008B702E"/>
    <w:rsid w:val="008B71D6"/>
    <w:rsid w:val="008B77C7"/>
    <w:rsid w:val="008B7C8A"/>
    <w:rsid w:val="008C0832"/>
    <w:rsid w:val="008C1554"/>
    <w:rsid w:val="008C422C"/>
    <w:rsid w:val="008C5DAD"/>
    <w:rsid w:val="008C6A9A"/>
    <w:rsid w:val="008C6D7F"/>
    <w:rsid w:val="008C7A0A"/>
    <w:rsid w:val="008C7A5F"/>
    <w:rsid w:val="008D19F4"/>
    <w:rsid w:val="008D1AF6"/>
    <w:rsid w:val="008D2D11"/>
    <w:rsid w:val="008D39AB"/>
    <w:rsid w:val="008D5F73"/>
    <w:rsid w:val="008D5FEB"/>
    <w:rsid w:val="008D67CC"/>
    <w:rsid w:val="008D69D6"/>
    <w:rsid w:val="008E02D9"/>
    <w:rsid w:val="008E3507"/>
    <w:rsid w:val="008E406D"/>
    <w:rsid w:val="008E4374"/>
    <w:rsid w:val="008E4F80"/>
    <w:rsid w:val="008E5A7E"/>
    <w:rsid w:val="008E71F0"/>
    <w:rsid w:val="008E7B85"/>
    <w:rsid w:val="008F0145"/>
    <w:rsid w:val="008F17C3"/>
    <w:rsid w:val="008F1ECA"/>
    <w:rsid w:val="008F4A43"/>
    <w:rsid w:val="008F5622"/>
    <w:rsid w:val="008F595C"/>
    <w:rsid w:val="008F665C"/>
    <w:rsid w:val="008F6759"/>
    <w:rsid w:val="008F78E2"/>
    <w:rsid w:val="008F79DD"/>
    <w:rsid w:val="009008FE"/>
    <w:rsid w:val="00900AF7"/>
    <w:rsid w:val="00901859"/>
    <w:rsid w:val="00902971"/>
    <w:rsid w:val="0090361D"/>
    <w:rsid w:val="00903779"/>
    <w:rsid w:val="00903884"/>
    <w:rsid w:val="009038A7"/>
    <w:rsid w:val="0090691C"/>
    <w:rsid w:val="00906E81"/>
    <w:rsid w:val="00907A8E"/>
    <w:rsid w:val="00911E77"/>
    <w:rsid w:val="009124E5"/>
    <w:rsid w:val="00912A7B"/>
    <w:rsid w:val="0091317C"/>
    <w:rsid w:val="009132F3"/>
    <w:rsid w:val="0091411F"/>
    <w:rsid w:val="00914667"/>
    <w:rsid w:val="00914802"/>
    <w:rsid w:val="00914A03"/>
    <w:rsid w:val="00914CCC"/>
    <w:rsid w:val="00914D75"/>
    <w:rsid w:val="00915B46"/>
    <w:rsid w:val="00915DA2"/>
    <w:rsid w:val="0091656F"/>
    <w:rsid w:val="009177EA"/>
    <w:rsid w:val="00920C39"/>
    <w:rsid w:val="00920DDA"/>
    <w:rsid w:val="00921002"/>
    <w:rsid w:val="00921D7D"/>
    <w:rsid w:val="0092206C"/>
    <w:rsid w:val="00922318"/>
    <w:rsid w:val="009223FC"/>
    <w:rsid w:val="00922628"/>
    <w:rsid w:val="00922C83"/>
    <w:rsid w:val="00922CC4"/>
    <w:rsid w:val="00922D06"/>
    <w:rsid w:val="00923BE5"/>
    <w:rsid w:val="00924002"/>
    <w:rsid w:val="009244C5"/>
    <w:rsid w:val="009246E3"/>
    <w:rsid w:val="00924751"/>
    <w:rsid w:val="00924C8B"/>
    <w:rsid w:val="009250D9"/>
    <w:rsid w:val="00926A29"/>
    <w:rsid w:val="00927C02"/>
    <w:rsid w:val="009315F4"/>
    <w:rsid w:val="00931E9E"/>
    <w:rsid w:val="009330F7"/>
    <w:rsid w:val="00934FA9"/>
    <w:rsid w:val="00935393"/>
    <w:rsid w:val="00935CEA"/>
    <w:rsid w:val="00935E43"/>
    <w:rsid w:val="009361C5"/>
    <w:rsid w:val="009363C4"/>
    <w:rsid w:val="00937445"/>
    <w:rsid w:val="0093763C"/>
    <w:rsid w:val="00940CE2"/>
    <w:rsid w:val="00940F49"/>
    <w:rsid w:val="00941B87"/>
    <w:rsid w:val="00941DC5"/>
    <w:rsid w:val="00942AAE"/>
    <w:rsid w:val="00942FB9"/>
    <w:rsid w:val="00943338"/>
    <w:rsid w:val="00943C84"/>
    <w:rsid w:val="00943D5F"/>
    <w:rsid w:val="009441BA"/>
    <w:rsid w:val="00944AA7"/>
    <w:rsid w:val="00945827"/>
    <w:rsid w:val="0094594E"/>
    <w:rsid w:val="00945A89"/>
    <w:rsid w:val="00946AA3"/>
    <w:rsid w:val="009479DB"/>
    <w:rsid w:val="00950738"/>
    <w:rsid w:val="00950ABB"/>
    <w:rsid w:val="00951504"/>
    <w:rsid w:val="00951B03"/>
    <w:rsid w:val="00952BC7"/>
    <w:rsid w:val="0095563F"/>
    <w:rsid w:val="00956374"/>
    <w:rsid w:val="009563FD"/>
    <w:rsid w:val="009610C6"/>
    <w:rsid w:val="00961557"/>
    <w:rsid w:val="0096184D"/>
    <w:rsid w:val="00963000"/>
    <w:rsid w:val="0096337A"/>
    <w:rsid w:val="00965502"/>
    <w:rsid w:val="00966E24"/>
    <w:rsid w:val="00967FB5"/>
    <w:rsid w:val="00971185"/>
    <w:rsid w:val="00971530"/>
    <w:rsid w:val="00971655"/>
    <w:rsid w:val="00972848"/>
    <w:rsid w:val="00973834"/>
    <w:rsid w:val="009747C4"/>
    <w:rsid w:val="00975CAC"/>
    <w:rsid w:val="009818E1"/>
    <w:rsid w:val="00982074"/>
    <w:rsid w:val="00982F9C"/>
    <w:rsid w:val="009842A7"/>
    <w:rsid w:val="00984419"/>
    <w:rsid w:val="00985021"/>
    <w:rsid w:val="00991928"/>
    <w:rsid w:val="00991F99"/>
    <w:rsid w:val="0099229C"/>
    <w:rsid w:val="0099282E"/>
    <w:rsid w:val="00992B67"/>
    <w:rsid w:val="009937BC"/>
    <w:rsid w:val="00993826"/>
    <w:rsid w:val="00993FF4"/>
    <w:rsid w:val="0099415D"/>
    <w:rsid w:val="0099598C"/>
    <w:rsid w:val="009A034E"/>
    <w:rsid w:val="009A0C83"/>
    <w:rsid w:val="009A2A05"/>
    <w:rsid w:val="009A31C0"/>
    <w:rsid w:val="009A3218"/>
    <w:rsid w:val="009A3406"/>
    <w:rsid w:val="009A3F15"/>
    <w:rsid w:val="009A3FED"/>
    <w:rsid w:val="009A459B"/>
    <w:rsid w:val="009A559F"/>
    <w:rsid w:val="009B2C3D"/>
    <w:rsid w:val="009B2CC9"/>
    <w:rsid w:val="009B374E"/>
    <w:rsid w:val="009B4771"/>
    <w:rsid w:val="009B50B2"/>
    <w:rsid w:val="009B6B22"/>
    <w:rsid w:val="009B6B5D"/>
    <w:rsid w:val="009B6BC0"/>
    <w:rsid w:val="009C10F7"/>
    <w:rsid w:val="009C2701"/>
    <w:rsid w:val="009C2A9A"/>
    <w:rsid w:val="009C2B3B"/>
    <w:rsid w:val="009C2FC1"/>
    <w:rsid w:val="009C4DE5"/>
    <w:rsid w:val="009C522E"/>
    <w:rsid w:val="009C5F90"/>
    <w:rsid w:val="009C668A"/>
    <w:rsid w:val="009C72EA"/>
    <w:rsid w:val="009C7781"/>
    <w:rsid w:val="009D1153"/>
    <w:rsid w:val="009D11A4"/>
    <w:rsid w:val="009D173A"/>
    <w:rsid w:val="009D175E"/>
    <w:rsid w:val="009D2F44"/>
    <w:rsid w:val="009D7A89"/>
    <w:rsid w:val="009E04A5"/>
    <w:rsid w:val="009E0E36"/>
    <w:rsid w:val="009E138D"/>
    <w:rsid w:val="009E167A"/>
    <w:rsid w:val="009E22F4"/>
    <w:rsid w:val="009E2334"/>
    <w:rsid w:val="009E30A1"/>
    <w:rsid w:val="009E3294"/>
    <w:rsid w:val="009E3563"/>
    <w:rsid w:val="009E491E"/>
    <w:rsid w:val="009E4BFC"/>
    <w:rsid w:val="009E58EC"/>
    <w:rsid w:val="009E5E95"/>
    <w:rsid w:val="009E7A05"/>
    <w:rsid w:val="009E7ED7"/>
    <w:rsid w:val="009F03A0"/>
    <w:rsid w:val="009F098F"/>
    <w:rsid w:val="009F0A1F"/>
    <w:rsid w:val="009F137A"/>
    <w:rsid w:val="009F22F6"/>
    <w:rsid w:val="009F28A3"/>
    <w:rsid w:val="009F30CA"/>
    <w:rsid w:val="009F326F"/>
    <w:rsid w:val="009F352C"/>
    <w:rsid w:val="009F36C1"/>
    <w:rsid w:val="009F4363"/>
    <w:rsid w:val="009F48F9"/>
    <w:rsid w:val="009F5F53"/>
    <w:rsid w:val="009F64BB"/>
    <w:rsid w:val="009F7122"/>
    <w:rsid w:val="009F782F"/>
    <w:rsid w:val="00A0021C"/>
    <w:rsid w:val="00A0079D"/>
    <w:rsid w:val="00A00B57"/>
    <w:rsid w:val="00A0172D"/>
    <w:rsid w:val="00A0233D"/>
    <w:rsid w:val="00A039F1"/>
    <w:rsid w:val="00A04ABC"/>
    <w:rsid w:val="00A07060"/>
    <w:rsid w:val="00A076FB"/>
    <w:rsid w:val="00A07F40"/>
    <w:rsid w:val="00A12F70"/>
    <w:rsid w:val="00A141A7"/>
    <w:rsid w:val="00A14AB5"/>
    <w:rsid w:val="00A14CA9"/>
    <w:rsid w:val="00A14FCA"/>
    <w:rsid w:val="00A151BC"/>
    <w:rsid w:val="00A15395"/>
    <w:rsid w:val="00A15A61"/>
    <w:rsid w:val="00A16F35"/>
    <w:rsid w:val="00A17080"/>
    <w:rsid w:val="00A207D6"/>
    <w:rsid w:val="00A21234"/>
    <w:rsid w:val="00A2124D"/>
    <w:rsid w:val="00A21C4A"/>
    <w:rsid w:val="00A21F51"/>
    <w:rsid w:val="00A222CD"/>
    <w:rsid w:val="00A2268F"/>
    <w:rsid w:val="00A22952"/>
    <w:rsid w:val="00A231DE"/>
    <w:rsid w:val="00A23ABA"/>
    <w:rsid w:val="00A242EB"/>
    <w:rsid w:val="00A24EBA"/>
    <w:rsid w:val="00A24F60"/>
    <w:rsid w:val="00A26F2C"/>
    <w:rsid w:val="00A27455"/>
    <w:rsid w:val="00A27719"/>
    <w:rsid w:val="00A27D15"/>
    <w:rsid w:val="00A30643"/>
    <w:rsid w:val="00A31FFD"/>
    <w:rsid w:val="00A3287E"/>
    <w:rsid w:val="00A33174"/>
    <w:rsid w:val="00A3371B"/>
    <w:rsid w:val="00A3374C"/>
    <w:rsid w:val="00A343AC"/>
    <w:rsid w:val="00A34FAF"/>
    <w:rsid w:val="00A35438"/>
    <w:rsid w:val="00A355AB"/>
    <w:rsid w:val="00A358F7"/>
    <w:rsid w:val="00A36E0B"/>
    <w:rsid w:val="00A379E0"/>
    <w:rsid w:val="00A405A4"/>
    <w:rsid w:val="00A40887"/>
    <w:rsid w:val="00A4092D"/>
    <w:rsid w:val="00A4127D"/>
    <w:rsid w:val="00A41AF3"/>
    <w:rsid w:val="00A41D78"/>
    <w:rsid w:val="00A4256C"/>
    <w:rsid w:val="00A426CE"/>
    <w:rsid w:val="00A42C0B"/>
    <w:rsid w:val="00A434B8"/>
    <w:rsid w:val="00A44CA7"/>
    <w:rsid w:val="00A4500E"/>
    <w:rsid w:val="00A455E7"/>
    <w:rsid w:val="00A45A1C"/>
    <w:rsid w:val="00A45BBA"/>
    <w:rsid w:val="00A45BEE"/>
    <w:rsid w:val="00A45DE7"/>
    <w:rsid w:val="00A466AE"/>
    <w:rsid w:val="00A4681D"/>
    <w:rsid w:val="00A46D87"/>
    <w:rsid w:val="00A46F2F"/>
    <w:rsid w:val="00A50A10"/>
    <w:rsid w:val="00A51131"/>
    <w:rsid w:val="00A51433"/>
    <w:rsid w:val="00A51640"/>
    <w:rsid w:val="00A51A02"/>
    <w:rsid w:val="00A51A38"/>
    <w:rsid w:val="00A51CAE"/>
    <w:rsid w:val="00A529E1"/>
    <w:rsid w:val="00A52AC7"/>
    <w:rsid w:val="00A52EED"/>
    <w:rsid w:val="00A53816"/>
    <w:rsid w:val="00A54935"/>
    <w:rsid w:val="00A57160"/>
    <w:rsid w:val="00A575EE"/>
    <w:rsid w:val="00A5780A"/>
    <w:rsid w:val="00A57917"/>
    <w:rsid w:val="00A57C30"/>
    <w:rsid w:val="00A603F5"/>
    <w:rsid w:val="00A613BD"/>
    <w:rsid w:val="00A617A6"/>
    <w:rsid w:val="00A61BB2"/>
    <w:rsid w:val="00A64B70"/>
    <w:rsid w:val="00A65243"/>
    <w:rsid w:val="00A65EA3"/>
    <w:rsid w:val="00A65F5D"/>
    <w:rsid w:val="00A66EF6"/>
    <w:rsid w:val="00A67389"/>
    <w:rsid w:val="00A673E7"/>
    <w:rsid w:val="00A7007E"/>
    <w:rsid w:val="00A712AF"/>
    <w:rsid w:val="00A72665"/>
    <w:rsid w:val="00A73060"/>
    <w:rsid w:val="00A737ED"/>
    <w:rsid w:val="00A74029"/>
    <w:rsid w:val="00A74510"/>
    <w:rsid w:val="00A7541B"/>
    <w:rsid w:val="00A766E9"/>
    <w:rsid w:val="00A808D5"/>
    <w:rsid w:val="00A822BD"/>
    <w:rsid w:val="00A822ED"/>
    <w:rsid w:val="00A849A7"/>
    <w:rsid w:val="00A84AE8"/>
    <w:rsid w:val="00A860B6"/>
    <w:rsid w:val="00A860C2"/>
    <w:rsid w:val="00A86585"/>
    <w:rsid w:val="00A86A0F"/>
    <w:rsid w:val="00A90819"/>
    <w:rsid w:val="00A90A1F"/>
    <w:rsid w:val="00A927FD"/>
    <w:rsid w:val="00A92FB9"/>
    <w:rsid w:val="00A930AE"/>
    <w:rsid w:val="00A930D5"/>
    <w:rsid w:val="00A935D5"/>
    <w:rsid w:val="00A941EC"/>
    <w:rsid w:val="00A942FE"/>
    <w:rsid w:val="00A94C02"/>
    <w:rsid w:val="00A95765"/>
    <w:rsid w:val="00A9676B"/>
    <w:rsid w:val="00AA0174"/>
    <w:rsid w:val="00AA08FD"/>
    <w:rsid w:val="00AA0917"/>
    <w:rsid w:val="00AA0DD0"/>
    <w:rsid w:val="00AA0F3D"/>
    <w:rsid w:val="00AA1271"/>
    <w:rsid w:val="00AA133A"/>
    <w:rsid w:val="00AA1B51"/>
    <w:rsid w:val="00AA1C5D"/>
    <w:rsid w:val="00AA20BF"/>
    <w:rsid w:val="00AA272C"/>
    <w:rsid w:val="00AA2845"/>
    <w:rsid w:val="00AA312E"/>
    <w:rsid w:val="00AA3FBC"/>
    <w:rsid w:val="00AA4D43"/>
    <w:rsid w:val="00AA54A2"/>
    <w:rsid w:val="00AA5551"/>
    <w:rsid w:val="00AA5BE0"/>
    <w:rsid w:val="00AA5CB4"/>
    <w:rsid w:val="00AA5D9C"/>
    <w:rsid w:val="00AA620B"/>
    <w:rsid w:val="00AA6969"/>
    <w:rsid w:val="00AA7BE9"/>
    <w:rsid w:val="00AA7C76"/>
    <w:rsid w:val="00AA7F03"/>
    <w:rsid w:val="00AB09AE"/>
    <w:rsid w:val="00AB1807"/>
    <w:rsid w:val="00AB1ABF"/>
    <w:rsid w:val="00AB1CC7"/>
    <w:rsid w:val="00AB1DC2"/>
    <w:rsid w:val="00AB22FA"/>
    <w:rsid w:val="00AB2EFB"/>
    <w:rsid w:val="00AB3C31"/>
    <w:rsid w:val="00AB5841"/>
    <w:rsid w:val="00AB6A17"/>
    <w:rsid w:val="00AB730E"/>
    <w:rsid w:val="00AB775D"/>
    <w:rsid w:val="00AC093C"/>
    <w:rsid w:val="00AC1604"/>
    <w:rsid w:val="00AC1F32"/>
    <w:rsid w:val="00AC30DD"/>
    <w:rsid w:val="00AC3616"/>
    <w:rsid w:val="00AC3F77"/>
    <w:rsid w:val="00AC6AB4"/>
    <w:rsid w:val="00AD045B"/>
    <w:rsid w:val="00AD0960"/>
    <w:rsid w:val="00AD0D8D"/>
    <w:rsid w:val="00AD3E3F"/>
    <w:rsid w:val="00AD41A8"/>
    <w:rsid w:val="00AD50EE"/>
    <w:rsid w:val="00AD573D"/>
    <w:rsid w:val="00AD5A69"/>
    <w:rsid w:val="00AD5EA3"/>
    <w:rsid w:val="00AD5EE3"/>
    <w:rsid w:val="00AD664F"/>
    <w:rsid w:val="00AD73CB"/>
    <w:rsid w:val="00AE0667"/>
    <w:rsid w:val="00AE0724"/>
    <w:rsid w:val="00AE0DCF"/>
    <w:rsid w:val="00AE161A"/>
    <w:rsid w:val="00AE174D"/>
    <w:rsid w:val="00AE17D0"/>
    <w:rsid w:val="00AE2942"/>
    <w:rsid w:val="00AE2D73"/>
    <w:rsid w:val="00AE4BDA"/>
    <w:rsid w:val="00AE57F9"/>
    <w:rsid w:val="00AE6D3A"/>
    <w:rsid w:val="00AE7063"/>
    <w:rsid w:val="00AE7E6B"/>
    <w:rsid w:val="00AF0584"/>
    <w:rsid w:val="00AF1108"/>
    <w:rsid w:val="00AF37E0"/>
    <w:rsid w:val="00AF4285"/>
    <w:rsid w:val="00AF4D11"/>
    <w:rsid w:val="00AF4D6D"/>
    <w:rsid w:val="00AF4E29"/>
    <w:rsid w:val="00B004DF"/>
    <w:rsid w:val="00B005AA"/>
    <w:rsid w:val="00B00729"/>
    <w:rsid w:val="00B00D9C"/>
    <w:rsid w:val="00B00DA1"/>
    <w:rsid w:val="00B0138A"/>
    <w:rsid w:val="00B01934"/>
    <w:rsid w:val="00B025E0"/>
    <w:rsid w:val="00B037A2"/>
    <w:rsid w:val="00B04365"/>
    <w:rsid w:val="00B04C37"/>
    <w:rsid w:val="00B04CAD"/>
    <w:rsid w:val="00B0553D"/>
    <w:rsid w:val="00B055C7"/>
    <w:rsid w:val="00B062F8"/>
    <w:rsid w:val="00B07502"/>
    <w:rsid w:val="00B07938"/>
    <w:rsid w:val="00B07A68"/>
    <w:rsid w:val="00B07D17"/>
    <w:rsid w:val="00B104BC"/>
    <w:rsid w:val="00B10B56"/>
    <w:rsid w:val="00B11049"/>
    <w:rsid w:val="00B112DF"/>
    <w:rsid w:val="00B1141D"/>
    <w:rsid w:val="00B11E76"/>
    <w:rsid w:val="00B12197"/>
    <w:rsid w:val="00B12BDA"/>
    <w:rsid w:val="00B13C19"/>
    <w:rsid w:val="00B13D10"/>
    <w:rsid w:val="00B141AD"/>
    <w:rsid w:val="00B14543"/>
    <w:rsid w:val="00B14641"/>
    <w:rsid w:val="00B15853"/>
    <w:rsid w:val="00B15DD5"/>
    <w:rsid w:val="00B160E6"/>
    <w:rsid w:val="00B16D5F"/>
    <w:rsid w:val="00B17260"/>
    <w:rsid w:val="00B172D0"/>
    <w:rsid w:val="00B179D9"/>
    <w:rsid w:val="00B179DC"/>
    <w:rsid w:val="00B17DB1"/>
    <w:rsid w:val="00B20F13"/>
    <w:rsid w:val="00B215D8"/>
    <w:rsid w:val="00B23D9A"/>
    <w:rsid w:val="00B24E09"/>
    <w:rsid w:val="00B25995"/>
    <w:rsid w:val="00B26E7C"/>
    <w:rsid w:val="00B27EB0"/>
    <w:rsid w:val="00B30143"/>
    <w:rsid w:val="00B31A9F"/>
    <w:rsid w:val="00B31BAE"/>
    <w:rsid w:val="00B32CA0"/>
    <w:rsid w:val="00B33188"/>
    <w:rsid w:val="00B349AA"/>
    <w:rsid w:val="00B353E1"/>
    <w:rsid w:val="00B358EB"/>
    <w:rsid w:val="00B36FE5"/>
    <w:rsid w:val="00B375BC"/>
    <w:rsid w:val="00B41857"/>
    <w:rsid w:val="00B42EEE"/>
    <w:rsid w:val="00B435D9"/>
    <w:rsid w:val="00B4394C"/>
    <w:rsid w:val="00B45855"/>
    <w:rsid w:val="00B45CDD"/>
    <w:rsid w:val="00B460EC"/>
    <w:rsid w:val="00B4630F"/>
    <w:rsid w:val="00B469D3"/>
    <w:rsid w:val="00B47096"/>
    <w:rsid w:val="00B47B6E"/>
    <w:rsid w:val="00B50A50"/>
    <w:rsid w:val="00B5108C"/>
    <w:rsid w:val="00B51B0F"/>
    <w:rsid w:val="00B51E29"/>
    <w:rsid w:val="00B51EAD"/>
    <w:rsid w:val="00B520E6"/>
    <w:rsid w:val="00B52117"/>
    <w:rsid w:val="00B527AB"/>
    <w:rsid w:val="00B52E4E"/>
    <w:rsid w:val="00B53AB6"/>
    <w:rsid w:val="00B5469B"/>
    <w:rsid w:val="00B54959"/>
    <w:rsid w:val="00B54AF9"/>
    <w:rsid w:val="00B54E81"/>
    <w:rsid w:val="00B556C8"/>
    <w:rsid w:val="00B55879"/>
    <w:rsid w:val="00B55DD4"/>
    <w:rsid w:val="00B55FC1"/>
    <w:rsid w:val="00B64C59"/>
    <w:rsid w:val="00B6588B"/>
    <w:rsid w:val="00B659AA"/>
    <w:rsid w:val="00B65ACA"/>
    <w:rsid w:val="00B65DB6"/>
    <w:rsid w:val="00B66D16"/>
    <w:rsid w:val="00B67A1B"/>
    <w:rsid w:val="00B67FD8"/>
    <w:rsid w:val="00B67FF6"/>
    <w:rsid w:val="00B70302"/>
    <w:rsid w:val="00B70718"/>
    <w:rsid w:val="00B70917"/>
    <w:rsid w:val="00B70A83"/>
    <w:rsid w:val="00B7167F"/>
    <w:rsid w:val="00B71DD8"/>
    <w:rsid w:val="00B720CE"/>
    <w:rsid w:val="00B72635"/>
    <w:rsid w:val="00B72D3A"/>
    <w:rsid w:val="00B735CF"/>
    <w:rsid w:val="00B736A7"/>
    <w:rsid w:val="00B7498A"/>
    <w:rsid w:val="00B74BF3"/>
    <w:rsid w:val="00B756EC"/>
    <w:rsid w:val="00B75A67"/>
    <w:rsid w:val="00B768B7"/>
    <w:rsid w:val="00B7735F"/>
    <w:rsid w:val="00B81402"/>
    <w:rsid w:val="00B81763"/>
    <w:rsid w:val="00B835E4"/>
    <w:rsid w:val="00B83A6B"/>
    <w:rsid w:val="00B83F96"/>
    <w:rsid w:val="00B841BE"/>
    <w:rsid w:val="00B8629D"/>
    <w:rsid w:val="00B872F1"/>
    <w:rsid w:val="00B87410"/>
    <w:rsid w:val="00B900D6"/>
    <w:rsid w:val="00B9162C"/>
    <w:rsid w:val="00B91FEA"/>
    <w:rsid w:val="00B9300A"/>
    <w:rsid w:val="00B93828"/>
    <w:rsid w:val="00B93D36"/>
    <w:rsid w:val="00B94371"/>
    <w:rsid w:val="00B94AE8"/>
    <w:rsid w:val="00B950B1"/>
    <w:rsid w:val="00B95E94"/>
    <w:rsid w:val="00B97077"/>
    <w:rsid w:val="00BA0454"/>
    <w:rsid w:val="00BA1731"/>
    <w:rsid w:val="00BA3A6E"/>
    <w:rsid w:val="00BA3EBF"/>
    <w:rsid w:val="00BA3F2F"/>
    <w:rsid w:val="00BA4292"/>
    <w:rsid w:val="00BA464B"/>
    <w:rsid w:val="00BA4F91"/>
    <w:rsid w:val="00BA5B92"/>
    <w:rsid w:val="00BA738C"/>
    <w:rsid w:val="00BA77C4"/>
    <w:rsid w:val="00BA7810"/>
    <w:rsid w:val="00BB002A"/>
    <w:rsid w:val="00BB0DD0"/>
    <w:rsid w:val="00BB1C03"/>
    <w:rsid w:val="00BB2065"/>
    <w:rsid w:val="00BB26FA"/>
    <w:rsid w:val="00BB3A9C"/>
    <w:rsid w:val="00BB446A"/>
    <w:rsid w:val="00BB5558"/>
    <w:rsid w:val="00BB5D29"/>
    <w:rsid w:val="00BB60EA"/>
    <w:rsid w:val="00BB6777"/>
    <w:rsid w:val="00BB6EB5"/>
    <w:rsid w:val="00BB73F9"/>
    <w:rsid w:val="00BB7475"/>
    <w:rsid w:val="00BB788D"/>
    <w:rsid w:val="00BC1595"/>
    <w:rsid w:val="00BC15C7"/>
    <w:rsid w:val="00BC290C"/>
    <w:rsid w:val="00BC4D1B"/>
    <w:rsid w:val="00BC555F"/>
    <w:rsid w:val="00BC5643"/>
    <w:rsid w:val="00BC6461"/>
    <w:rsid w:val="00BC6905"/>
    <w:rsid w:val="00BC6C25"/>
    <w:rsid w:val="00BC6D87"/>
    <w:rsid w:val="00BC708A"/>
    <w:rsid w:val="00BC7133"/>
    <w:rsid w:val="00BC7C21"/>
    <w:rsid w:val="00BD0AF9"/>
    <w:rsid w:val="00BD1489"/>
    <w:rsid w:val="00BD2A7B"/>
    <w:rsid w:val="00BD2F20"/>
    <w:rsid w:val="00BD31C7"/>
    <w:rsid w:val="00BD36F2"/>
    <w:rsid w:val="00BD5D8F"/>
    <w:rsid w:val="00BD73F1"/>
    <w:rsid w:val="00BE04C3"/>
    <w:rsid w:val="00BE1ED9"/>
    <w:rsid w:val="00BE3558"/>
    <w:rsid w:val="00BE36C4"/>
    <w:rsid w:val="00BE4345"/>
    <w:rsid w:val="00BE4A4E"/>
    <w:rsid w:val="00BE4E92"/>
    <w:rsid w:val="00BE514A"/>
    <w:rsid w:val="00BE55EB"/>
    <w:rsid w:val="00BE6C2B"/>
    <w:rsid w:val="00BE7A3C"/>
    <w:rsid w:val="00BF0354"/>
    <w:rsid w:val="00BF0DD5"/>
    <w:rsid w:val="00BF24A8"/>
    <w:rsid w:val="00BF2606"/>
    <w:rsid w:val="00BF2BC5"/>
    <w:rsid w:val="00BF2D17"/>
    <w:rsid w:val="00BF5134"/>
    <w:rsid w:val="00BF5721"/>
    <w:rsid w:val="00BF5ABF"/>
    <w:rsid w:val="00BF6876"/>
    <w:rsid w:val="00BF78CD"/>
    <w:rsid w:val="00BF7DAF"/>
    <w:rsid w:val="00C00115"/>
    <w:rsid w:val="00C008E7"/>
    <w:rsid w:val="00C04689"/>
    <w:rsid w:val="00C04E0F"/>
    <w:rsid w:val="00C058B1"/>
    <w:rsid w:val="00C068E7"/>
    <w:rsid w:val="00C06F69"/>
    <w:rsid w:val="00C07785"/>
    <w:rsid w:val="00C07C26"/>
    <w:rsid w:val="00C11EBD"/>
    <w:rsid w:val="00C12B78"/>
    <w:rsid w:val="00C12D2A"/>
    <w:rsid w:val="00C1356B"/>
    <w:rsid w:val="00C137DC"/>
    <w:rsid w:val="00C13D0E"/>
    <w:rsid w:val="00C142CE"/>
    <w:rsid w:val="00C1474F"/>
    <w:rsid w:val="00C15ABB"/>
    <w:rsid w:val="00C15EB1"/>
    <w:rsid w:val="00C1641B"/>
    <w:rsid w:val="00C20195"/>
    <w:rsid w:val="00C202C7"/>
    <w:rsid w:val="00C202F3"/>
    <w:rsid w:val="00C20A25"/>
    <w:rsid w:val="00C21775"/>
    <w:rsid w:val="00C21C64"/>
    <w:rsid w:val="00C22056"/>
    <w:rsid w:val="00C22689"/>
    <w:rsid w:val="00C234D6"/>
    <w:rsid w:val="00C23D75"/>
    <w:rsid w:val="00C241C9"/>
    <w:rsid w:val="00C2448F"/>
    <w:rsid w:val="00C24D82"/>
    <w:rsid w:val="00C250D4"/>
    <w:rsid w:val="00C2528C"/>
    <w:rsid w:val="00C258CD"/>
    <w:rsid w:val="00C25CD0"/>
    <w:rsid w:val="00C26752"/>
    <w:rsid w:val="00C2679F"/>
    <w:rsid w:val="00C26E6B"/>
    <w:rsid w:val="00C27388"/>
    <w:rsid w:val="00C30DB0"/>
    <w:rsid w:val="00C3450B"/>
    <w:rsid w:val="00C34D11"/>
    <w:rsid w:val="00C34DE0"/>
    <w:rsid w:val="00C34ECD"/>
    <w:rsid w:val="00C34EFD"/>
    <w:rsid w:val="00C35245"/>
    <w:rsid w:val="00C35D44"/>
    <w:rsid w:val="00C36499"/>
    <w:rsid w:val="00C36AAD"/>
    <w:rsid w:val="00C374D6"/>
    <w:rsid w:val="00C379D3"/>
    <w:rsid w:val="00C40F72"/>
    <w:rsid w:val="00C419EB"/>
    <w:rsid w:val="00C420A3"/>
    <w:rsid w:val="00C42145"/>
    <w:rsid w:val="00C4339F"/>
    <w:rsid w:val="00C4540B"/>
    <w:rsid w:val="00C45778"/>
    <w:rsid w:val="00C45C06"/>
    <w:rsid w:val="00C4637C"/>
    <w:rsid w:val="00C4734B"/>
    <w:rsid w:val="00C4745E"/>
    <w:rsid w:val="00C504D7"/>
    <w:rsid w:val="00C50D3B"/>
    <w:rsid w:val="00C54294"/>
    <w:rsid w:val="00C544CA"/>
    <w:rsid w:val="00C5565D"/>
    <w:rsid w:val="00C55971"/>
    <w:rsid w:val="00C56C0E"/>
    <w:rsid w:val="00C57BC4"/>
    <w:rsid w:val="00C60D23"/>
    <w:rsid w:val="00C60F9A"/>
    <w:rsid w:val="00C612A1"/>
    <w:rsid w:val="00C613E0"/>
    <w:rsid w:val="00C63357"/>
    <w:rsid w:val="00C63EFA"/>
    <w:rsid w:val="00C671E0"/>
    <w:rsid w:val="00C67383"/>
    <w:rsid w:val="00C67827"/>
    <w:rsid w:val="00C70BA7"/>
    <w:rsid w:val="00C712BC"/>
    <w:rsid w:val="00C71FDC"/>
    <w:rsid w:val="00C721A0"/>
    <w:rsid w:val="00C73108"/>
    <w:rsid w:val="00C73D4F"/>
    <w:rsid w:val="00C74F09"/>
    <w:rsid w:val="00C751AB"/>
    <w:rsid w:val="00C755F0"/>
    <w:rsid w:val="00C76655"/>
    <w:rsid w:val="00C76B60"/>
    <w:rsid w:val="00C77C5C"/>
    <w:rsid w:val="00C800AC"/>
    <w:rsid w:val="00C809A0"/>
    <w:rsid w:val="00C81327"/>
    <w:rsid w:val="00C81D78"/>
    <w:rsid w:val="00C81E0F"/>
    <w:rsid w:val="00C81F76"/>
    <w:rsid w:val="00C820FE"/>
    <w:rsid w:val="00C834DC"/>
    <w:rsid w:val="00C848C5"/>
    <w:rsid w:val="00C85399"/>
    <w:rsid w:val="00C85532"/>
    <w:rsid w:val="00C85870"/>
    <w:rsid w:val="00C86BB3"/>
    <w:rsid w:val="00C86DE1"/>
    <w:rsid w:val="00C8706C"/>
    <w:rsid w:val="00C92301"/>
    <w:rsid w:val="00C92D83"/>
    <w:rsid w:val="00C9377F"/>
    <w:rsid w:val="00C96209"/>
    <w:rsid w:val="00C967B7"/>
    <w:rsid w:val="00C96EA7"/>
    <w:rsid w:val="00C97FEE"/>
    <w:rsid w:val="00CA010B"/>
    <w:rsid w:val="00CA065B"/>
    <w:rsid w:val="00CA0844"/>
    <w:rsid w:val="00CA0C00"/>
    <w:rsid w:val="00CA2A27"/>
    <w:rsid w:val="00CA3B4E"/>
    <w:rsid w:val="00CA3DC7"/>
    <w:rsid w:val="00CA4787"/>
    <w:rsid w:val="00CA515E"/>
    <w:rsid w:val="00CA55C2"/>
    <w:rsid w:val="00CA67EA"/>
    <w:rsid w:val="00CA6C65"/>
    <w:rsid w:val="00CA6F20"/>
    <w:rsid w:val="00CA76B3"/>
    <w:rsid w:val="00CB01C0"/>
    <w:rsid w:val="00CB2044"/>
    <w:rsid w:val="00CB2518"/>
    <w:rsid w:val="00CB2613"/>
    <w:rsid w:val="00CB2C92"/>
    <w:rsid w:val="00CB349E"/>
    <w:rsid w:val="00CB3B3C"/>
    <w:rsid w:val="00CB3B46"/>
    <w:rsid w:val="00CB3E6A"/>
    <w:rsid w:val="00CB4614"/>
    <w:rsid w:val="00CB619A"/>
    <w:rsid w:val="00CB73C8"/>
    <w:rsid w:val="00CB7C4E"/>
    <w:rsid w:val="00CC13CD"/>
    <w:rsid w:val="00CC1A44"/>
    <w:rsid w:val="00CC2E6F"/>
    <w:rsid w:val="00CC338A"/>
    <w:rsid w:val="00CC355E"/>
    <w:rsid w:val="00CC3BC2"/>
    <w:rsid w:val="00CC45F4"/>
    <w:rsid w:val="00CC6A07"/>
    <w:rsid w:val="00CC78AC"/>
    <w:rsid w:val="00CD01E6"/>
    <w:rsid w:val="00CD03EA"/>
    <w:rsid w:val="00CD0EE0"/>
    <w:rsid w:val="00CD10A6"/>
    <w:rsid w:val="00CD12AD"/>
    <w:rsid w:val="00CD158B"/>
    <w:rsid w:val="00CD1FF7"/>
    <w:rsid w:val="00CD2256"/>
    <w:rsid w:val="00CD2D42"/>
    <w:rsid w:val="00CD49A7"/>
    <w:rsid w:val="00CD4D55"/>
    <w:rsid w:val="00CD55F5"/>
    <w:rsid w:val="00CD567F"/>
    <w:rsid w:val="00CD568E"/>
    <w:rsid w:val="00CD65EA"/>
    <w:rsid w:val="00CD7107"/>
    <w:rsid w:val="00CE097B"/>
    <w:rsid w:val="00CE0B36"/>
    <w:rsid w:val="00CE1FB5"/>
    <w:rsid w:val="00CE255B"/>
    <w:rsid w:val="00CE2E81"/>
    <w:rsid w:val="00CE46B7"/>
    <w:rsid w:val="00CE53E9"/>
    <w:rsid w:val="00CE5B53"/>
    <w:rsid w:val="00CE65C1"/>
    <w:rsid w:val="00CE6C7E"/>
    <w:rsid w:val="00CF1205"/>
    <w:rsid w:val="00CF1874"/>
    <w:rsid w:val="00CF1B89"/>
    <w:rsid w:val="00CF2081"/>
    <w:rsid w:val="00CF294D"/>
    <w:rsid w:val="00CF2A44"/>
    <w:rsid w:val="00CF358C"/>
    <w:rsid w:val="00CF3FE7"/>
    <w:rsid w:val="00CF465A"/>
    <w:rsid w:val="00CF47C5"/>
    <w:rsid w:val="00CF50EE"/>
    <w:rsid w:val="00CF60F1"/>
    <w:rsid w:val="00CF6896"/>
    <w:rsid w:val="00CF6971"/>
    <w:rsid w:val="00CF7088"/>
    <w:rsid w:val="00D02573"/>
    <w:rsid w:val="00D027CD"/>
    <w:rsid w:val="00D0293D"/>
    <w:rsid w:val="00D02D0E"/>
    <w:rsid w:val="00D03260"/>
    <w:rsid w:val="00D03560"/>
    <w:rsid w:val="00D0414D"/>
    <w:rsid w:val="00D052AD"/>
    <w:rsid w:val="00D053E2"/>
    <w:rsid w:val="00D05F30"/>
    <w:rsid w:val="00D0649E"/>
    <w:rsid w:val="00D06AEE"/>
    <w:rsid w:val="00D10413"/>
    <w:rsid w:val="00D10B2F"/>
    <w:rsid w:val="00D1141E"/>
    <w:rsid w:val="00D1230E"/>
    <w:rsid w:val="00D124CE"/>
    <w:rsid w:val="00D125D1"/>
    <w:rsid w:val="00D126C3"/>
    <w:rsid w:val="00D127B4"/>
    <w:rsid w:val="00D13CC7"/>
    <w:rsid w:val="00D1485B"/>
    <w:rsid w:val="00D15925"/>
    <w:rsid w:val="00D16C51"/>
    <w:rsid w:val="00D16D46"/>
    <w:rsid w:val="00D16FA0"/>
    <w:rsid w:val="00D2133D"/>
    <w:rsid w:val="00D23071"/>
    <w:rsid w:val="00D2326F"/>
    <w:rsid w:val="00D2437E"/>
    <w:rsid w:val="00D260F9"/>
    <w:rsid w:val="00D264F6"/>
    <w:rsid w:val="00D2746E"/>
    <w:rsid w:val="00D27A5A"/>
    <w:rsid w:val="00D3006F"/>
    <w:rsid w:val="00D31012"/>
    <w:rsid w:val="00D31C34"/>
    <w:rsid w:val="00D32661"/>
    <w:rsid w:val="00D32EC9"/>
    <w:rsid w:val="00D34405"/>
    <w:rsid w:val="00D35D53"/>
    <w:rsid w:val="00D35E0A"/>
    <w:rsid w:val="00D36A27"/>
    <w:rsid w:val="00D36B8A"/>
    <w:rsid w:val="00D37884"/>
    <w:rsid w:val="00D3796A"/>
    <w:rsid w:val="00D400AE"/>
    <w:rsid w:val="00D40653"/>
    <w:rsid w:val="00D40BCD"/>
    <w:rsid w:val="00D40D45"/>
    <w:rsid w:val="00D4111D"/>
    <w:rsid w:val="00D41C3A"/>
    <w:rsid w:val="00D423E6"/>
    <w:rsid w:val="00D47E8D"/>
    <w:rsid w:val="00D50C30"/>
    <w:rsid w:val="00D513EA"/>
    <w:rsid w:val="00D51A8A"/>
    <w:rsid w:val="00D52789"/>
    <w:rsid w:val="00D52CED"/>
    <w:rsid w:val="00D5380A"/>
    <w:rsid w:val="00D53A3C"/>
    <w:rsid w:val="00D5572A"/>
    <w:rsid w:val="00D55E3C"/>
    <w:rsid w:val="00D56668"/>
    <w:rsid w:val="00D5680B"/>
    <w:rsid w:val="00D56A47"/>
    <w:rsid w:val="00D56EEA"/>
    <w:rsid w:val="00D57343"/>
    <w:rsid w:val="00D6088A"/>
    <w:rsid w:val="00D60EBA"/>
    <w:rsid w:val="00D64F52"/>
    <w:rsid w:val="00D651CD"/>
    <w:rsid w:val="00D65610"/>
    <w:rsid w:val="00D657E1"/>
    <w:rsid w:val="00D66573"/>
    <w:rsid w:val="00D66DC3"/>
    <w:rsid w:val="00D701FE"/>
    <w:rsid w:val="00D7054E"/>
    <w:rsid w:val="00D724C4"/>
    <w:rsid w:val="00D72670"/>
    <w:rsid w:val="00D72EEB"/>
    <w:rsid w:val="00D735AB"/>
    <w:rsid w:val="00D73C99"/>
    <w:rsid w:val="00D7422E"/>
    <w:rsid w:val="00D75149"/>
    <w:rsid w:val="00D75D21"/>
    <w:rsid w:val="00D76149"/>
    <w:rsid w:val="00D76BDA"/>
    <w:rsid w:val="00D76E4F"/>
    <w:rsid w:val="00D77034"/>
    <w:rsid w:val="00D77213"/>
    <w:rsid w:val="00D77ED5"/>
    <w:rsid w:val="00D801AD"/>
    <w:rsid w:val="00D8057A"/>
    <w:rsid w:val="00D80A79"/>
    <w:rsid w:val="00D810DC"/>
    <w:rsid w:val="00D815CA"/>
    <w:rsid w:val="00D81842"/>
    <w:rsid w:val="00D8198A"/>
    <w:rsid w:val="00D8232D"/>
    <w:rsid w:val="00D82AAE"/>
    <w:rsid w:val="00D82FBF"/>
    <w:rsid w:val="00D83ECA"/>
    <w:rsid w:val="00D86497"/>
    <w:rsid w:val="00D86848"/>
    <w:rsid w:val="00D8791D"/>
    <w:rsid w:val="00D9067B"/>
    <w:rsid w:val="00D90C19"/>
    <w:rsid w:val="00D90E59"/>
    <w:rsid w:val="00D91C5A"/>
    <w:rsid w:val="00D92515"/>
    <w:rsid w:val="00D92BD8"/>
    <w:rsid w:val="00D93765"/>
    <w:rsid w:val="00D93D55"/>
    <w:rsid w:val="00D94EB2"/>
    <w:rsid w:val="00D951A2"/>
    <w:rsid w:val="00DA02D0"/>
    <w:rsid w:val="00DA06CB"/>
    <w:rsid w:val="00DA20D8"/>
    <w:rsid w:val="00DA20DF"/>
    <w:rsid w:val="00DA2370"/>
    <w:rsid w:val="00DA2A1E"/>
    <w:rsid w:val="00DA38D3"/>
    <w:rsid w:val="00DA6A3E"/>
    <w:rsid w:val="00DA7619"/>
    <w:rsid w:val="00DB0511"/>
    <w:rsid w:val="00DB0F94"/>
    <w:rsid w:val="00DB267D"/>
    <w:rsid w:val="00DB3105"/>
    <w:rsid w:val="00DB368E"/>
    <w:rsid w:val="00DB587F"/>
    <w:rsid w:val="00DB6515"/>
    <w:rsid w:val="00DB6775"/>
    <w:rsid w:val="00DB71A2"/>
    <w:rsid w:val="00DC012C"/>
    <w:rsid w:val="00DC19AA"/>
    <w:rsid w:val="00DC2032"/>
    <w:rsid w:val="00DC212B"/>
    <w:rsid w:val="00DC3241"/>
    <w:rsid w:val="00DC4812"/>
    <w:rsid w:val="00DC4DDE"/>
    <w:rsid w:val="00DC5207"/>
    <w:rsid w:val="00DC5E4F"/>
    <w:rsid w:val="00DC5E80"/>
    <w:rsid w:val="00DC6789"/>
    <w:rsid w:val="00DD081E"/>
    <w:rsid w:val="00DD10A4"/>
    <w:rsid w:val="00DD2950"/>
    <w:rsid w:val="00DD5555"/>
    <w:rsid w:val="00DD5649"/>
    <w:rsid w:val="00DD6C61"/>
    <w:rsid w:val="00DD770E"/>
    <w:rsid w:val="00DD7778"/>
    <w:rsid w:val="00DE0B74"/>
    <w:rsid w:val="00DE0DB6"/>
    <w:rsid w:val="00DE0F6C"/>
    <w:rsid w:val="00DE1AE8"/>
    <w:rsid w:val="00DE2478"/>
    <w:rsid w:val="00DE2BEF"/>
    <w:rsid w:val="00DE2C5F"/>
    <w:rsid w:val="00DE2E19"/>
    <w:rsid w:val="00DE3423"/>
    <w:rsid w:val="00DE47D0"/>
    <w:rsid w:val="00DE495A"/>
    <w:rsid w:val="00DE4D43"/>
    <w:rsid w:val="00DE6C6D"/>
    <w:rsid w:val="00DE7A0D"/>
    <w:rsid w:val="00DF1C45"/>
    <w:rsid w:val="00DF2F72"/>
    <w:rsid w:val="00DF2FDF"/>
    <w:rsid w:val="00DF4ABF"/>
    <w:rsid w:val="00DF5132"/>
    <w:rsid w:val="00DF581A"/>
    <w:rsid w:val="00DF59EF"/>
    <w:rsid w:val="00DF5ABE"/>
    <w:rsid w:val="00DF687B"/>
    <w:rsid w:val="00DF69AD"/>
    <w:rsid w:val="00DF785B"/>
    <w:rsid w:val="00E03360"/>
    <w:rsid w:val="00E0403C"/>
    <w:rsid w:val="00E043F6"/>
    <w:rsid w:val="00E047C0"/>
    <w:rsid w:val="00E048FD"/>
    <w:rsid w:val="00E05360"/>
    <w:rsid w:val="00E05398"/>
    <w:rsid w:val="00E07498"/>
    <w:rsid w:val="00E07F20"/>
    <w:rsid w:val="00E11891"/>
    <w:rsid w:val="00E122E7"/>
    <w:rsid w:val="00E128F3"/>
    <w:rsid w:val="00E12DC6"/>
    <w:rsid w:val="00E13459"/>
    <w:rsid w:val="00E134B6"/>
    <w:rsid w:val="00E141EE"/>
    <w:rsid w:val="00E14B0E"/>
    <w:rsid w:val="00E1527B"/>
    <w:rsid w:val="00E15972"/>
    <w:rsid w:val="00E15A51"/>
    <w:rsid w:val="00E15FFF"/>
    <w:rsid w:val="00E1601B"/>
    <w:rsid w:val="00E16C79"/>
    <w:rsid w:val="00E16FC1"/>
    <w:rsid w:val="00E17698"/>
    <w:rsid w:val="00E200A2"/>
    <w:rsid w:val="00E20BC9"/>
    <w:rsid w:val="00E22503"/>
    <w:rsid w:val="00E25EDA"/>
    <w:rsid w:val="00E27B21"/>
    <w:rsid w:val="00E30D1B"/>
    <w:rsid w:val="00E31F42"/>
    <w:rsid w:val="00E3283C"/>
    <w:rsid w:val="00E3290D"/>
    <w:rsid w:val="00E33222"/>
    <w:rsid w:val="00E33C5A"/>
    <w:rsid w:val="00E35AB2"/>
    <w:rsid w:val="00E35EC8"/>
    <w:rsid w:val="00E35F81"/>
    <w:rsid w:val="00E372DC"/>
    <w:rsid w:val="00E375F5"/>
    <w:rsid w:val="00E40821"/>
    <w:rsid w:val="00E42D04"/>
    <w:rsid w:val="00E42FE0"/>
    <w:rsid w:val="00E43341"/>
    <w:rsid w:val="00E43C5A"/>
    <w:rsid w:val="00E44196"/>
    <w:rsid w:val="00E444DC"/>
    <w:rsid w:val="00E447AB"/>
    <w:rsid w:val="00E44E5F"/>
    <w:rsid w:val="00E46238"/>
    <w:rsid w:val="00E4666D"/>
    <w:rsid w:val="00E47352"/>
    <w:rsid w:val="00E476CB"/>
    <w:rsid w:val="00E51023"/>
    <w:rsid w:val="00E52068"/>
    <w:rsid w:val="00E522E4"/>
    <w:rsid w:val="00E526A7"/>
    <w:rsid w:val="00E52735"/>
    <w:rsid w:val="00E5419C"/>
    <w:rsid w:val="00E5543D"/>
    <w:rsid w:val="00E5654F"/>
    <w:rsid w:val="00E57157"/>
    <w:rsid w:val="00E6021E"/>
    <w:rsid w:val="00E6094E"/>
    <w:rsid w:val="00E60ECB"/>
    <w:rsid w:val="00E61F9F"/>
    <w:rsid w:val="00E622D9"/>
    <w:rsid w:val="00E62B4E"/>
    <w:rsid w:val="00E64AA2"/>
    <w:rsid w:val="00E64B1A"/>
    <w:rsid w:val="00E670BD"/>
    <w:rsid w:val="00E67174"/>
    <w:rsid w:val="00E6737E"/>
    <w:rsid w:val="00E67D20"/>
    <w:rsid w:val="00E7042F"/>
    <w:rsid w:val="00E706B6"/>
    <w:rsid w:val="00E710D1"/>
    <w:rsid w:val="00E712A8"/>
    <w:rsid w:val="00E726B0"/>
    <w:rsid w:val="00E72A79"/>
    <w:rsid w:val="00E73150"/>
    <w:rsid w:val="00E734D6"/>
    <w:rsid w:val="00E73823"/>
    <w:rsid w:val="00E73AD2"/>
    <w:rsid w:val="00E73E8D"/>
    <w:rsid w:val="00E73FF4"/>
    <w:rsid w:val="00E7414D"/>
    <w:rsid w:val="00E75D41"/>
    <w:rsid w:val="00E76DCA"/>
    <w:rsid w:val="00E776C9"/>
    <w:rsid w:val="00E77975"/>
    <w:rsid w:val="00E779FB"/>
    <w:rsid w:val="00E77E69"/>
    <w:rsid w:val="00E807B2"/>
    <w:rsid w:val="00E8090C"/>
    <w:rsid w:val="00E827DB"/>
    <w:rsid w:val="00E83082"/>
    <w:rsid w:val="00E8337D"/>
    <w:rsid w:val="00E85040"/>
    <w:rsid w:val="00E86523"/>
    <w:rsid w:val="00E90ED2"/>
    <w:rsid w:val="00E911AA"/>
    <w:rsid w:val="00E92AA8"/>
    <w:rsid w:val="00E95593"/>
    <w:rsid w:val="00EA0449"/>
    <w:rsid w:val="00EA117E"/>
    <w:rsid w:val="00EA1CDC"/>
    <w:rsid w:val="00EA2976"/>
    <w:rsid w:val="00EA2AAE"/>
    <w:rsid w:val="00EA37C7"/>
    <w:rsid w:val="00EA3C60"/>
    <w:rsid w:val="00EA43ED"/>
    <w:rsid w:val="00EA5AF1"/>
    <w:rsid w:val="00EA601C"/>
    <w:rsid w:val="00EA6385"/>
    <w:rsid w:val="00EA71DF"/>
    <w:rsid w:val="00EB0929"/>
    <w:rsid w:val="00EB0E00"/>
    <w:rsid w:val="00EB1DF5"/>
    <w:rsid w:val="00EB73F3"/>
    <w:rsid w:val="00EB7466"/>
    <w:rsid w:val="00EB7751"/>
    <w:rsid w:val="00EC1098"/>
    <w:rsid w:val="00EC11CF"/>
    <w:rsid w:val="00EC17E3"/>
    <w:rsid w:val="00EC186E"/>
    <w:rsid w:val="00EC1CBB"/>
    <w:rsid w:val="00EC2B8C"/>
    <w:rsid w:val="00EC36B0"/>
    <w:rsid w:val="00EC525B"/>
    <w:rsid w:val="00EC52C0"/>
    <w:rsid w:val="00EC537E"/>
    <w:rsid w:val="00EC5FFF"/>
    <w:rsid w:val="00EC6229"/>
    <w:rsid w:val="00EC6279"/>
    <w:rsid w:val="00EC66F8"/>
    <w:rsid w:val="00EC7491"/>
    <w:rsid w:val="00ED0068"/>
    <w:rsid w:val="00ED066A"/>
    <w:rsid w:val="00ED0682"/>
    <w:rsid w:val="00ED0E78"/>
    <w:rsid w:val="00ED1BA3"/>
    <w:rsid w:val="00ED22F3"/>
    <w:rsid w:val="00ED2759"/>
    <w:rsid w:val="00ED2C58"/>
    <w:rsid w:val="00ED3147"/>
    <w:rsid w:val="00ED410F"/>
    <w:rsid w:val="00ED4DDB"/>
    <w:rsid w:val="00ED5B61"/>
    <w:rsid w:val="00ED7296"/>
    <w:rsid w:val="00ED7935"/>
    <w:rsid w:val="00ED79C7"/>
    <w:rsid w:val="00ED7BCD"/>
    <w:rsid w:val="00ED7C2D"/>
    <w:rsid w:val="00EE014C"/>
    <w:rsid w:val="00EE0309"/>
    <w:rsid w:val="00EE0510"/>
    <w:rsid w:val="00EE108F"/>
    <w:rsid w:val="00EE227E"/>
    <w:rsid w:val="00EE36C2"/>
    <w:rsid w:val="00EE43CF"/>
    <w:rsid w:val="00EE49E6"/>
    <w:rsid w:val="00EE4B98"/>
    <w:rsid w:val="00EE4CCA"/>
    <w:rsid w:val="00EE50ED"/>
    <w:rsid w:val="00EE5944"/>
    <w:rsid w:val="00EE7836"/>
    <w:rsid w:val="00EE7F65"/>
    <w:rsid w:val="00EF26CE"/>
    <w:rsid w:val="00EF2BB0"/>
    <w:rsid w:val="00EF2E34"/>
    <w:rsid w:val="00EF3AA6"/>
    <w:rsid w:val="00EF401B"/>
    <w:rsid w:val="00EF5122"/>
    <w:rsid w:val="00EF5BA2"/>
    <w:rsid w:val="00EF617D"/>
    <w:rsid w:val="00EF61BF"/>
    <w:rsid w:val="00EF622C"/>
    <w:rsid w:val="00EF69CC"/>
    <w:rsid w:val="00EF6C8C"/>
    <w:rsid w:val="00EF77A0"/>
    <w:rsid w:val="00EF79F3"/>
    <w:rsid w:val="00F008AF"/>
    <w:rsid w:val="00F032DE"/>
    <w:rsid w:val="00F036D7"/>
    <w:rsid w:val="00F03B3B"/>
    <w:rsid w:val="00F04A1E"/>
    <w:rsid w:val="00F04D6E"/>
    <w:rsid w:val="00F05648"/>
    <w:rsid w:val="00F05917"/>
    <w:rsid w:val="00F05EE8"/>
    <w:rsid w:val="00F062DF"/>
    <w:rsid w:val="00F105FD"/>
    <w:rsid w:val="00F10BB1"/>
    <w:rsid w:val="00F11590"/>
    <w:rsid w:val="00F11B26"/>
    <w:rsid w:val="00F11B8F"/>
    <w:rsid w:val="00F12160"/>
    <w:rsid w:val="00F12B72"/>
    <w:rsid w:val="00F13760"/>
    <w:rsid w:val="00F147AD"/>
    <w:rsid w:val="00F14892"/>
    <w:rsid w:val="00F149D2"/>
    <w:rsid w:val="00F15EC2"/>
    <w:rsid w:val="00F16905"/>
    <w:rsid w:val="00F17228"/>
    <w:rsid w:val="00F1758B"/>
    <w:rsid w:val="00F177EB"/>
    <w:rsid w:val="00F17D7F"/>
    <w:rsid w:val="00F20680"/>
    <w:rsid w:val="00F21D29"/>
    <w:rsid w:val="00F21FC6"/>
    <w:rsid w:val="00F2203B"/>
    <w:rsid w:val="00F227A2"/>
    <w:rsid w:val="00F22C60"/>
    <w:rsid w:val="00F22D54"/>
    <w:rsid w:val="00F22F8A"/>
    <w:rsid w:val="00F2392B"/>
    <w:rsid w:val="00F247E3"/>
    <w:rsid w:val="00F25D57"/>
    <w:rsid w:val="00F27F99"/>
    <w:rsid w:val="00F3236F"/>
    <w:rsid w:val="00F32545"/>
    <w:rsid w:val="00F32548"/>
    <w:rsid w:val="00F3270F"/>
    <w:rsid w:val="00F33CE2"/>
    <w:rsid w:val="00F340ED"/>
    <w:rsid w:val="00F341AC"/>
    <w:rsid w:val="00F355A0"/>
    <w:rsid w:val="00F3737C"/>
    <w:rsid w:val="00F377AC"/>
    <w:rsid w:val="00F40035"/>
    <w:rsid w:val="00F401A1"/>
    <w:rsid w:val="00F40737"/>
    <w:rsid w:val="00F40974"/>
    <w:rsid w:val="00F409B4"/>
    <w:rsid w:val="00F4141A"/>
    <w:rsid w:val="00F428AE"/>
    <w:rsid w:val="00F42BA8"/>
    <w:rsid w:val="00F42BFE"/>
    <w:rsid w:val="00F42F25"/>
    <w:rsid w:val="00F4528B"/>
    <w:rsid w:val="00F459E2"/>
    <w:rsid w:val="00F45ED8"/>
    <w:rsid w:val="00F46445"/>
    <w:rsid w:val="00F466E6"/>
    <w:rsid w:val="00F47B46"/>
    <w:rsid w:val="00F47B80"/>
    <w:rsid w:val="00F5048F"/>
    <w:rsid w:val="00F5054D"/>
    <w:rsid w:val="00F50F5F"/>
    <w:rsid w:val="00F51E2F"/>
    <w:rsid w:val="00F52748"/>
    <w:rsid w:val="00F52A9B"/>
    <w:rsid w:val="00F5442B"/>
    <w:rsid w:val="00F5542B"/>
    <w:rsid w:val="00F558F2"/>
    <w:rsid w:val="00F56008"/>
    <w:rsid w:val="00F5759A"/>
    <w:rsid w:val="00F607AA"/>
    <w:rsid w:val="00F613F1"/>
    <w:rsid w:val="00F625E4"/>
    <w:rsid w:val="00F6313B"/>
    <w:rsid w:val="00F64CA3"/>
    <w:rsid w:val="00F65BB7"/>
    <w:rsid w:val="00F65C9F"/>
    <w:rsid w:val="00F65DEF"/>
    <w:rsid w:val="00F66A03"/>
    <w:rsid w:val="00F673B2"/>
    <w:rsid w:val="00F673BE"/>
    <w:rsid w:val="00F67DB3"/>
    <w:rsid w:val="00F702CC"/>
    <w:rsid w:val="00F70A9C"/>
    <w:rsid w:val="00F70C9E"/>
    <w:rsid w:val="00F70F96"/>
    <w:rsid w:val="00F7135C"/>
    <w:rsid w:val="00F713B0"/>
    <w:rsid w:val="00F71571"/>
    <w:rsid w:val="00F71C53"/>
    <w:rsid w:val="00F72167"/>
    <w:rsid w:val="00F74053"/>
    <w:rsid w:val="00F74342"/>
    <w:rsid w:val="00F7534A"/>
    <w:rsid w:val="00F77024"/>
    <w:rsid w:val="00F803B8"/>
    <w:rsid w:val="00F80C31"/>
    <w:rsid w:val="00F80CFB"/>
    <w:rsid w:val="00F8148C"/>
    <w:rsid w:val="00F81FFB"/>
    <w:rsid w:val="00F82085"/>
    <w:rsid w:val="00F8350C"/>
    <w:rsid w:val="00F83E00"/>
    <w:rsid w:val="00F83ECF"/>
    <w:rsid w:val="00F83F1A"/>
    <w:rsid w:val="00F84243"/>
    <w:rsid w:val="00F85D72"/>
    <w:rsid w:val="00F87E43"/>
    <w:rsid w:val="00F90775"/>
    <w:rsid w:val="00F910CD"/>
    <w:rsid w:val="00F91A12"/>
    <w:rsid w:val="00F932B8"/>
    <w:rsid w:val="00F950CE"/>
    <w:rsid w:val="00F959D0"/>
    <w:rsid w:val="00F970A3"/>
    <w:rsid w:val="00F975E8"/>
    <w:rsid w:val="00FA01CA"/>
    <w:rsid w:val="00FA02C8"/>
    <w:rsid w:val="00FA02D3"/>
    <w:rsid w:val="00FA0E19"/>
    <w:rsid w:val="00FA1038"/>
    <w:rsid w:val="00FA1996"/>
    <w:rsid w:val="00FA1B84"/>
    <w:rsid w:val="00FA1C37"/>
    <w:rsid w:val="00FA1E29"/>
    <w:rsid w:val="00FA249D"/>
    <w:rsid w:val="00FA2E0E"/>
    <w:rsid w:val="00FA399F"/>
    <w:rsid w:val="00FA56D8"/>
    <w:rsid w:val="00FA603C"/>
    <w:rsid w:val="00FA62F9"/>
    <w:rsid w:val="00FA64C9"/>
    <w:rsid w:val="00FA78CA"/>
    <w:rsid w:val="00FB057F"/>
    <w:rsid w:val="00FB12D4"/>
    <w:rsid w:val="00FB1F62"/>
    <w:rsid w:val="00FB2580"/>
    <w:rsid w:val="00FB2FB9"/>
    <w:rsid w:val="00FB5705"/>
    <w:rsid w:val="00FB5A3E"/>
    <w:rsid w:val="00FB60E3"/>
    <w:rsid w:val="00FB68C9"/>
    <w:rsid w:val="00FB6C92"/>
    <w:rsid w:val="00FB76E0"/>
    <w:rsid w:val="00FB79D8"/>
    <w:rsid w:val="00FC1E31"/>
    <w:rsid w:val="00FC23D9"/>
    <w:rsid w:val="00FC2C5B"/>
    <w:rsid w:val="00FC3CEE"/>
    <w:rsid w:val="00FC50AD"/>
    <w:rsid w:val="00FC600D"/>
    <w:rsid w:val="00FC76B4"/>
    <w:rsid w:val="00FD0DE2"/>
    <w:rsid w:val="00FD0E8C"/>
    <w:rsid w:val="00FD0E9D"/>
    <w:rsid w:val="00FD173C"/>
    <w:rsid w:val="00FD26F6"/>
    <w:rsid w:val="00FD35CC"/>
    <w:rsid w:val="00FD40C1"/>
    <w:rsid w:val="00FD4262"/>
    <w:rsid w:val="00FD4428"/>
    <w:rsid w:val="00FD61D2"/>
    <w:rsid w:val="00FD62BB"/>
    <w:rsid w:val="00FD65DB"/>
    <w:rsid w:val="00FD6CA4"/>
    <w:rsid w:val="00FD7A29"/>
    <w:rsid w:val="00FE09D7"/>
    <w:rsid w:val="00FE09FA"/>
    <w:rsid w:val="00FE152B"/>
    <w:rsid w:val="00FE168D"/>
    <w:rsid w:val="00FE4971"/>
    <w:rsid w:val="00FE4C46"/>
    <w:rsid w:val="00FE53A3"/>
    <w:rsid w:val="00FE5E4F"/>
    <w:rsid w:val="00FE7C53"/>
    <w:rsid w:val="00FE7F68"/>
    <w:rsid w:val="00FF0759"/>
    <w:rsid w:val="00FF0F98"/>
    <w:rsid w:val="00FF1180"/>
    <w:rsid w:val="00FF23F0"/>
    <w:rsid w:val="00FF2828"/>
    <w:rsid w:val="00FF3216"/>
    <w:rsid w:val="00FF3E9D"/>
    <w:rsid w:val="00FF4171"/>
    <w:rsid w:val="00FF4BC4"/>
    <w:rsid w:val="00FF5B47"/>
    <w:rsid w:val="00FF5E39"/>
    <w:rsid w:val="00FF6A23"/>
    <w:rsid w:val="00FF7807"/>
    <w:rsid w:val="00FF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1FBDC-E2AA-44D7-89A3-4D1385A46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D:\Program%20Files\Youdao\Dict\7.5.2.0\resultui\dict\?keyword=interval" TargetMode="External"/><Relationship Id="rId4" Type="http://schemas.openxmlformats.org/officeDocument/2006/relationships/hyperlink" Target="file:///D:\Program%20Files\Youdao\Dict\7.5.2.0\resultui\dict\?keyword=confidence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9-23T08:47:00Z</dcterms:created>
  <dcterms:modified xsi:type="dcterms:W3CDTF">2022-09-23T09:19:00Z</dcterms:modified>
</cp:coreProperties>
</file>